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4BC" w:rsidRPr="0033473C" w:rsidRDefault="00144FD2" w:rsidP="004D74BC">
      <w:pPr>
        <w:spacing w:line="360" w:lineRule="auto"/>
        <w:rPr>
          <w:rFonts w:eastAsiaTheme="minorEastAsia"/>
          <w:sz w:val="24"/>
          <w:szCs w:val="24"/>
        </w:rPr>
      </w:pPr>
      <w:proofErr w:type="gramStart"/>
      <w:r w:rsidRPr="00144FD2">
        <w:rPr>
          <w:b/>
          <w:sz w:val="24"/>
          <w:szCs w:val="24"/>
        </w:rPr>
        <w:t>Supplementary</w:t>
      </w:r>
      <w:r>
        <w:rPr>
          <w:rFonts w:hint="eastAsia"/>
          <w:b/>
          <w:sz w:val="24"/>
          <w:szCs w:val="24"/>
        </w:rPr>
        <w:t xml:space="preserve"> </w:t>
      </w:r>
      <w:r w:rsidR="004D74BC" w:rsidRPr="007B0E51">
        <w:rPr>
          <w:rFonts w:hint="eastAsia"/>
          <w:b/>
          <w:sz w:val="24"/>
          <w:szCs w:val="24"/>
        </w:rPr>
        <w:t xml:space="preserve">Table </w:t>
      </w:r>
      <w:r w:rsidR="004B0347">
        <w:rPr>
          <w:rFonts w:hint="eastAsia"/>
          <w:b/>
          <w:sz w:val="24"/>
          <w:szCs w:val="24"/>
        </w:rPr>
        <w:t>S</w:t>
      </w:r>
      <w:r w:rsidR="004865C1">
        <w:rPr>
          <w:rFonts w:hint="eastAsia"/>
          <w:b/>
          <w:sz w:val="24"/>
          <w:szCs w:val="24"/>
        </w:rPr>
        <w:t>4</w:t>
      </w:r>
      <w:r w:rsidR="004D74BC" w:rsidRPr="007B0E51">
        <w:rPr>
          <w:rFonts w:hint="eastAsia"/>
          <w:b/>
          <w:sz w:val="24"/>
          <w:szCs w:val="24"/>
        </w:rPr>
        <w:t>.</w:t>
      </w:r>
      <w:proofErr w:type="gramEnd"/>
      <w:r w:rsidR="004D74BC" w:rsidRPr="007B0E51">
        <w:rPr>
          <w:rFonts w:hint="eastAsia"/>
          <w:b/>
          <w:sz w:val="24"/>
          <w:szCs w:val="24"/>
        </w:rPr>
        <w:t xml:space="preserve"> </w:t>
      </w:r>
      <w:r w:rsidR="0033473C" w:rsidRPr="00B52588">
        <w:rPr>
          <w:rFonts w:eastAsia="TimesNewRoman"/>
          <w:color w:val="010202"/>
          <w:sz w:val="24"/>
          <w:szCs w:val="24"/>
        </w:rPr>
        <w:t xml:space="preserve">Sequences of </w:t>
      </w:r>
      <w:r w:rsidR="0033473C" w:rsidRPr="00B52588">
        <w:rPr>
          <w:rFonts w:eastAsiaTheme="minorEastAsia" w:hint="eastAsia"/>
          <w:color w:val="010202"/>
          <w:sz w:val="24"/>
          <w:szCs w:val="24"/>
        </w:rPr>
        <w:t>p</w:t>
      </w:r>
      <w:r w:rsidR="0033473C" w:rsidRPr="00B52588">
        <w:rPr>
          <w:rFonts w:eastAsia="TimesNewRoman"/>
          <w:color w:val="010202"/>
          <w:sz w:val="24"/>
          <w:szCs w:val="24"/>
        </w:rPr>
        <w:t xml:space="preserve">rimers </w:t>
      </w:r>
      <w:r w:rsidR="0033473C" w:rsidRPr="00B52588">
        <w:rPr>
          <w:rFonts w:eastAsiaTheme="minorEastAsia" w:hint="eastAsia"/>
          <w:color w:val="010202"/>
          <w:sz w:val="24"/>
          <w:szCs w:val="24"/>
        </w:rPr>
        <w:t>u</w:t>
      </w:r>
      <w:r w:rsidR="00827808">
        <w:rPr>
          <w:rFonts w:eastAsia="TimesNewRoman"/>
          <w:color w:val="010202"/>
          <w:sz w:val="24"/>
          <w:szCs w:val="24"/>
        </w:rPr>
        <w:t xml:space="preserve">sed in </w:t>
      </w:r>
      <w:proofErr w:type="spellStart"/>
      <w:r w:rsidR="00827808">
        <w:rPr>
          <w:rFonts w:eastAsia="TimesNewRoman"/>
          <w:color w:val="010202"/>
          <w:sz w:val="24"/>
          <w:szCs w:val="24"/>
        </w:rPr>
        <w:t>q</w:t>
      </w:r>
      <w:r w:rsidR="0033473C" w:rsidRPr="00B52588">
        <w:rPr>
          <w:rFonts w:eastAsia="TimesNewRoman"/>
          <w:color w:val="010202"/>
          <w:sz w:val="24"/>
          <w:szCs w:val="24"/>
        </w:rPr>
        <w:t>PCR</w:t>
      </w:r>
      <w:proofErr w:type="spellEnd"/>
      <w:r w:rsidR="0033473C">
        <w:rPr>
          <w:rFonts w:eastAsiaTheme="minorEastAsia" w:hint="eastAsia"/>
          <w:color w:val="010202"/>
          <w:sz w:val="24"/>
          <w:szCs w:val="24"/>
        </w:rPr>
        <w:t>.</w:t>
      </w:r>
      <w:bookmarkStart w:id="0" w:name="_GoBack"/>
      <w:bookmarkEnd w:id="0"/>
    </w:p>
    <w:tbl>
      <w:tblPr>
        <w:tblW w:w="6815" w:type="dxa"/>
        <w:tblInd w:w="9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16"/>
        <w:gridCol w:w="1475"/>
        <w:gridCol w:w="3924"/>
      </w:tblGrid>
      <w:tr w:rsidR="00B04A21" w:rsidRPr="008E5C3E" w:rsidTr="004B0347">
        <w:trPr>
          <w:trHeight w:val="645"/>
        </w:trPr>
        <w:tc>
          <w:tcPr>
            <w:tcW w:w="1416" w:type="dxa"/>
            <w:shd w:val="clear" w:color="auto" w:fill="auto"/>
            <w:vAlign w:val="center"/>
            <w:hideMark/>
          </w:tcPr>
          <w:p w:rsidR="00B04A21" w:rsidRPr="008E5C3E" w:rsidRDefault="00B04A21" w:rsidP="004B034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8E5C3E">
              <w:rPr>
                <w:b/>
                <w:bCs/>
                <w:sz w:val="24"/>
                <w:szCs w:val="24"/>
              </w:rPr>
              <w:t>Gene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:rsidR="00B04A21" w:rsidRPr="008E5C3E" w:rsidRDefault="00B04A21" w:rsidP="004B034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D</w:t>
            </w:r>
            <w:r>
              <w:rPr>
                <w:b/>
                <w:bCs/>
                <w:sz w:val="24"/>
                <w:szCs w:val="24"/>
              </w:rPr>
              <w:t>irection</w:t>
            </w:r>
          </w:p>
        </w:tc>
        <w:tc>
          <w:tcPr>
            <w:tcW w:w="3924" w:type="dxa"/>
            <w:shd w:val="clear" w:color="auto" w:fill="auto"/>
            <w:vAlign w:val="center"/>
            <w:hideMark/>
          </w:tcPr>
          <w:p w:rsidR="00B04A21" w:rsidRPr="008E5C3E" w:rsidRDefault="00B04A21" w:rsidP="004B0347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equence (5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rFonts w:ascii="宋体" w:hAnsi="宋体" w:hint="eastAsia"/>
                <w:b/>
                <w:bCs/>
                <w:sz w:val="24"/>
                <w:szCs w:val="24"/>
              </w:rPr>
              <w:t>→</w:t>
            </w:r>
            <w:r>
              <w:rPr>
                <w:rFonts w:hint="eastAsia"/>
                <w:b/>
                <w:bCs/>
                <w:sz w:val="24"/>
                <w:szCs w:val="24"/>
              </w:rPr>
              <w:t>3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B04A21" w:rsidRPr="008E5C3E" w:rsidTr="004B0347">
        <w:trPr>
          <w:trHeight w:val="315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B04A21" w:rsidRPr="00EC5F53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  <w:proofErr w:type="spellStart"/>
            <w:r w:rsidRPr="00B04A21">
              <w:rPr>
                <w:i/>
                <w:sz w:val="24"/>
                <w:szCs w:val="24"/>
              </w:rPr>
              <w:t>MtACTIN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  <w:r w:rsidRPr="00B04A21">
              <w:rPr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AGATGCTGAGGATATTCAACC</w:t>
            </w:r>
          </w:p>
        </w:tc>
      </w:tr>
      <w:tr w:rsidR="00B04A21" w:rsidRPr="008E5C3E" w:rsidTr="004B0347">
        <w:trPr>
          <w:trHeight w:val="300"/>
        </w:trPr>
        <w:tc>
          <w:tcPr>
            <w:tcW w:w="1416" w:type="dxa"/>
            <w:vMerge/>
            <w:shd w:val="clear" w:color="auto" w:fill="auto"/>
            <w:noWrap/>
            <w:vAlign w:val="center"/>
            <w:hideMark/>
          </w:tcPr>
          <w:p w:rsidR="00B04A21" w:rsidRPr="00EC5F53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  <w:r w:rsidRPr="00B04A21">
              <w:rPr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TCGTCACCAACATAGGCATCC</w:t>
            </w:r>
          </w:p>
        </w:tc>
      </w:tr>
      <w:tr w:rsidR="00B04A21" w:rsidRPr="008E5C3E" w:rsidTr="004B0347">
        <w:trPr>
          <w:trHeight w:val="300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B04A21" w:rsidRPr="00B04A21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  <w:r w:rsidRPr="00B04A21">
              <w:rPr>
                <w:rFonts w:hint="eastAsia"/>
                <w:i/>
                <w:color w:val="000000"/>
                <w:sz w:val="22"/>
                <w:szCs w:val="22"/>
              </w:rPr>
              <w:t>MtATG1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  <w:r w:rsidRPr="00B04A21">
              <w:rPr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TCTAGACATCTGTAGCACTT</w:t>
            </w:r>
          </w:p>
        </w:tc>
      </w:tr>
      <w:tr w:rsidR="00B04A21" w:rsidRPr="008E5C3E" w:rsidTr="004B0347">
        <w:trPr>
          <w:trHeight w:val="300"/>
        </w:trPr>
        <w:tc>
          <w:tcPr>
            <w:tcW w:w="1416" w:type="dxa"/>
            <w:vMerge/>
            <w:shd w:val="clear" w:color="auto" w:fill="auto"/>
            <w:noWrap/>
            <w:vAlign w:val="center"/>
            <w:hideMark/>
          </w:tcPr>
          <w:p w:rsidR="00B04A21" w:rsidRPr="00EC5F53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  <w:r w:rsidRPr="00B04A21">
              <w:rPr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GTTTCTCAGCACGATTGACT</w:t>
            </w:r>
          </w:p>
        </w:tc>
      </w:tr>
      <w:tr w:rsidR="00B04A21" w:rsidRPr="008E5C3E" w:rsidTr="004B0347">
        <w:trPr>
          <w:trHeight w:val="300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B04A21" w:rsidRPr="00EC5F53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  <w:r w:rsidRPr="00B04A21">
              <w:rPr>
                <w:i/>
                <w:sz w:val="24"/>
                <w:szCs w:val="24"/>
              </w:rPr>
              <w:t>MtATG2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  <w:r w:rsidRPr="00B04A21">
              <w:rPr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GAAGGTGTGAAAACTATTGCG</w:t>
            </w:r>
          </w:p>
        </w:tc>
      </w:tr>
      <w:tr w:rsidR="00B04A21" w:rsidRPr="008E5C3E" w:rsidTr="004B0347">
        <w:trPr>
          <w:trHeight w:val="300"/>
        </w:trPr>
        <w:tc>
          <w:tcPr>
            <w:tcW w:w="1416" w:type="dxa"/>
            <w:vMerge/>
            <w:shd w:val="clear" w:color="auto" w:fill="auto"/>
            <w:noWrap/>
            <w:vAlign w:val="center"/>
            <w:hideMark/>
          </w:tcPr>
          <w:p w:rsidR="00B04A21" w:rsidRPr="00EC5F53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  <w:r w:rsidRPr="00B04A21">
              <w:rPr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AACACGAAGAACCAAAGTACG</w:t>
            </w:r>
          </w:p>
        </w:tc>
      </w:tr>
      <w:tr w:rsidR="00B04A21" w:rsidRPr="008E5C3E" w:rsidTr="004B0347">
        <w:trPr>
          <w:trHeight w:val="300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B04A21" w:rsidRPr="00EC5F53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  <w:r w:rsidRPr="00B04A21">
              <w:rPr>
                <w:i/>
                <w:sz w:val="24"/>
                <w:szCs w:val="24"/>
              </w:rPr>
              <w:t>MtATG</w:t>
            </w:r>
            <w:r>
              <w:rPr>
                <w:rFonts w:hint="eastAsia"/>
                <w:i/>
                <w:sz w:val="24"/>
                <w:szCs w:val="24"/>
              </w:rPr>
              <w:t>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  <w:r w:rsidRPr="00B04A21">
              <w:rPr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TAGAGTTTTCAAGGGGCCTAG</w:t>
            </w:r>
          </w:p>
        </w:tc>
      </w:tr>
      <w:tr w:rsidR="00B04A21" w:rsidRPr="008E5C3E" w:rsidTr="004B0347">
        <w:trPr>
          <w:trHeight w:val="300"/>
        </w:trPr>
        <w:tc>
          <w:tcPr>
            <w:tcW w:w="1416" w:type="dxa"/>
            <w:vMerge/>
            <w:shd w:val="clear" w:color="auto" w:fill="auto"/>
            <w:noWrap/>
            <w:vAlign w:val="center"/>
            <w:hideMark/>
          </w:tcPr>
          <w:p w:rsidR="00B04A21" w:rsidRPr="00EC5F53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  <w:r w:rsidRPr="00B04A21">
              <w:rPr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CCAGTAATATTAACAACCGGC</w:t>
            </w:r>
          </w:p>
        </w:tc>
      </w:tr>
      <w:tr w:rsidR="00B04A21" w:rsidRPr="008E5C3E" w:rsidTr="004B0347">
        <w:trPr>
          <w:trHeight w:val="300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B04A21" w:rsidRPr="00EC5F53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  <w:r w:rsidRPr="00B04A21">
              <w:rPr>
                <w:i/>
                <w:sz w:val="24"/>
                <w:szCs w:val="24"/>
              </w:rPr>
              <w:t>MtATG</w:t>
            </w:r>
            <w:r>
              <w:rPr>
                <w:rFonts w:hint="eastAsia"/>
                <w:i/>
                <w:sz w:val="24"/>
                <w:szCs w:val="24"/>
              </w:rPr>
              <w:t>5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  <w:r w:rsidRPr="00B04A21">
              <w:rPr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CACACTTCCTCCTGGAGT</w:t>
            </w:r>
          </w:p>
        </w:tc>
      </w:tr>
      <w:tr w:rsidR="00B04A21" w:rsidRPr="008E5C3E" w:rsidTr="004B0347">
        <w:trPr>
          <w:trHeight w:val="300"/>
        </w:trPr>
        <w:tc>
          <w:tcPr>
            <w:tcW w:w="1416" w:type="dxa"/>
            <w:vMerge/>
            <w:shd w:val="clear" w:color="auto" w:fill="auto"/>
            <w:noWrap/>
            <w:vAlign w:val="center"/>
            <w:hideMark/>
          </w:tcPr>
          <w:p w:rsidR="00B04A21" w:rsidRPr="00EC5F53" w:rsidRDefault="00B04A21" w:rsidP="004B0347">
            <w:pPr>
              <w:spacing w:line="360" w:lineRule="auto"/>
              <w:rPr>
                <w:i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  <w:r w:rsidRPr="00B04A21">
              <w:rPr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B04A21" w:rsidRDefault="00B04A21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CACCGTCACATGGAAGCAA</w:t>
            </w:r>
          </w:p>
        </w:tc>
      </w:tr>
      <w:tr w:rsidR="00091B23" w:rsidRPr="008E5C3E" w:rsidTr="00091B23">
        <w:trPr>
          <w:trHeight w:val="300"/>
        </w:trPr>
        <w:tc>
          <w:tcPr>
            <w:tcW w:w="1416" w:type="dxa"/>
            <w:vMerge w:val="restart"/>
            <w:shd w:val="clear" w:color="auto" w:fill="auto"/>
            <w:noWrap/>
            <w:vAlign w:val="center"/>
          </w:tcPr>
          <w:p w:rsidR="00091B23" w:rsidRPr="00EC5F53" w:rsidRDefault="00091B23" w:rsidP="007E7AA0">
            <w:pPr>
              <w:spacing w:line="360" w:lineRule="auto"/>
              <w:rPr>
                <w:i/>
                <w:sz w:val="24"/>
                <w:szCs w:val="24"/>
              </w:rPr>
            </w:pPr>
            <w:r w:rsidRPr="00B04A21">
              <w:rPr>
                <w:i/>
                <w:sz w:val="24"/>
                <w:szCs w:val="24"/>
              </w:rPr>
              <w:t>MtATG</w:t>
            </w:r>
            <w:r>
              <w:rPr>
                <w:rFonts w:hint="eastAsia"/>
                <w:i/>
                <w:sz w:val="24"/>
                <w:szCs w:val="24"/>
              </w:rPr>
              <w:t>8a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:rsidR="00091B23" w:rsidRDefault="00091B23" w:rsidP="007E7AA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  <w:r w:rsidRPr="00B04A21">
              <w:rPr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924" w:type="dxa"/>
            <w:shd w:val="clear" w:color="auto" w:fill="auto"/>
            <w:noWrap/>
            <w:vAlign w:val="center"/>
          </w:tcPr>
          <w:p w:rsidR="00091B23" w:rsidRDefault="00091B23" w:rsidP="007E7AA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TGCTCTGATGTCTGCCCTT</w:t>
            </w:r>
          </w:p>
        </w:tc>
      </w:tr>
      <w:tr w:rsidR="00091B23" w:rsidRPr="008E5C3E" w:rsidTr="00091B23">
        <w:trPr>
          <w:trHeight w:val="300"/>
        </w:trPr>
        <w:tc>
          <w:tcPr>
            <w:tcW w:w="1416" w:type="dxa"/>
            <w:vMerge/>
            <w:shd w:val="clear" w:color="auto" w:fill="auto"/>
            <w:noWrap/>
            <w:vAlign w:val="center"/>
          </w:tcPr>
          <w:p w:rsidR="00091B23" w:rsidRPr="00EC5F53" w:rsidRDefault="00091B23" w:rsidP="004B0347">
            <w:pPr>
              <w:spacing w:line="360" w:lineRule="auto"/>
              <w:rPr>
                <w:i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</w:tcPr>
          <w:p w:rsidR="00091B23" w:rsidRDefault="00091B23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  <w:r w:rsidRPr="00B04A21">
              <w:rPr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924" w:type="dxa"/>
            <w:shd w:val="clear" w:color="auto" w:fill="auto"/>
            <w:noWrap/>
            <w:vAlign w:val="center"/>
          </w:tcPr>
          <w:p w:rsidR="00091B23" w:rsidRDefault="00091B23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GGGAGGAACCAAAGGTGT</w:t>
            </w:r>
          </w:p>
        </w:tc>
      </w:tr>
      <w:tr w:rsidR="00091B23" w:rsidRPr="008E5C3E" w:rsidTr="004B0347">
        <w:trPr>
          <w:trHeight w:val="300"/>
        </w:trPr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091B23" w:rsidRPr="00EC5F53" w:rsidRDefault="00091B23" w:rsidP="007E7AA0">
            <w:pPr>
              <w:spacing w:line="360" w:lineRule="auto"/>
              <w:rPr>
                <w:i/>
                <w:sz w:val="24"/>
                <w:szCs w:val="24"/>
              </w:rPr>
            </w:pPr>
            <w:r w:rsidRPr="00B04A21">
              <w:rPr>
                <w:i/>
                <w:sz w:val="24"/>
                <w:szCs w:val="24"/>
              </w:rPr>
              <w:t>MtATG</w:t>
            </w:r>
            <w:r>
              <w:rPr>
                <w:rFonts w:hint="eastAsia"/>
                <w:i/>
                <w:sz w:val="24"/>
                <w:szCs w:val="24"/>
              </w:rPr>
              <w:t>18b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91B23" w:rsidRDefault="00091B23" w:rsidP="007E7AA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</w:t>
            </w:r>
            <w:r w:rsidRPr="00B04A21">
              <w:rPr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091B23" w:rsidRDefault="00091B23" w:rsidP="007E7AA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GTCTTCTTGCTATAGTCGGTG</w:t>
            </w:r>
          </w:p>
        </w:tc>
      </w:tr>
      <w:tr w:rsidR="00091B23" w:rsidRPr="008E5C3E" w:rsidTr="004B0347">
        <w:trPr>
          <w:trHeight w:val="300"/>
        </w:trPr>
        <w:tc>
          <w:tcPr>
            <w:tcW w:w="1416" w:type="dxa"/>
            <w:vMerge/>
            <w:shd w:val="clear" w:color="auto" w:fill="auto"/>
            <w:noWrap/>
            <w:vAlign w:val="center"/>
            <w:hideMark/>
          </w:tcPr>
          <w:p w:rsidR="00091B23" w:rsidRPr="00EC5F53" w:rsidRDefault="00091B23" w:rsidP="004B0347">
            <w:pPr>
              <w:spacing w:line="360" w:lineRule="auto"/>
              <w:rPr>
                <w:i/>
                <w:sz w:val="24"/>
                <w:szCs w:val="24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091B23" w:rsidRDefault="00091B23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  <w:r w:rsidRPr="00B04A21">
              <w:rPr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924" w:type="dxa"/>
            <w:shd w:val="clear" w:color="auto" w:fill="auto"/>
            <w:noWrap/>
            <w:vAlign w:val="center"/>
            <w:hideMark/>
          </w:tcPr>
          <w:p w:rsidR="00091B23" w:rsidRDefault="00091B23" w:rsidP="004B0347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GTCTTTTTCGATTCATGCGA</w:t>
            </w:r>
          </w:p>
        </w:tc>
      </w:tr>
    </w:tbl>
    <w:p w:rsidR="008A0526" w:rsidRDefault="008A0526" w:rsidP="00010BF2">
      <w:pPr>
        <w:spacing w:line="360" w:lineRule="auto"/>
        <w:ind w:left="420" w:hanging="420"/>
        <w:outlineLvl w:val="1"/>
        <w:rPr>
          <w:b/>
          <w:bCs/>
          <w:sz w:val="24"/>
          <w:szCs w:val="24"/>
        </w:rPr>
      </w:pPr>
    </w:p>
    <w:sectPr w:rsidR="008A0526" w:rsidSect="004B034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1E3" w:rsidRDefault="00BA11E3" w:rsidP="00836763">
      <w:r>
        <w:separator/>
      </w:r>
    </w:p>
  </w:endnote>
  <w:endnote w:type="continuationSeparator" w:id="0">
    <w:p w:rsidR="00BA11E3" w:rsidRDefault="00BA11E3" w:rsidP="00836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464A" w:rsidRDefault="00553CB3" w:rsidP="00836763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44FD2" w:rsidRPr="00144FD2">
      <w:rPr>
        <w:noProof/>
        <w:lang w:val="zh-CN"/>
      </w:rPr>
      <w:t>1</w:t>
    </w:r>
    <w:r>
      <w:rPr>
        <w:noProof/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1E3" w:rsidRDefault="00BA11E3" w:rsidP="00836763">
      <w:r>
        <w:separator/>
      </w:r>
    </w:p>
  </w:footnote>
  <w:footnote w:type="continuationSeparator" w:id="0">
    <w:p w:rsidR="00BA11E3" w:rsidRDefault="00BA11E3" w:rsidP="008367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779C7"/>
    <w:multiLevelType w:val="hybridMultilevel"/>
    <w:tmpl w:val="AEB8521A"/>
    <w:lvl w:ilvl="0" w:tplc="53D232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EFE6BDC"/>
    <w:multiLevelType w:val="hybridMultilevel"/>
    <w:tmpl w:val="1E18E9B8"/>
    <w:lvl w:ilvl="0" w:tplc="75B8B2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32B0FDA"/>
    <w:multiLevelType w:val="hybridMultilevel"/>
    <w:tmpl w:val="28827C86"/>
    <w:lvl w:ilvl="0" w:tplc="81BC92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5273AD2"/>
    <w:multiLevelType w:val="hybridMultilevel"/>
    <w:tmpl w:val="746CE7F6"/>
    <w:lvl w:ilvl="0" w:tplc="1FC41F98">
      <w:start w:val="1"/>
      <w:numFmt w:val="lowerLetter"/>
      <w:lvlText w:val="(%1)"/>
      <w:lvlJc w:val="left"/>
      <w:pPr>
        <w:ind w:left="360" w:hanging="360"/>
      </w:pPr>
      <w:rPr>
        <w:rFonts w:cs="Cambr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C6866E1"/>
    <w:multiLevelType w:val="hybridMultilevel"/>
    <w:tmpl w:val="D61801D6"/>
    <w:lvl w:ilvl="0" w:tplc="455A19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FAB2CA4"/>
    <w:multiLevelType w:val="hybridMultilevel"/>
    <w:tmpl w:val="39806680"/>
    <w:lvl w:ilvl="0" w:tplc="F1C492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440175F"/>
    <w:multiLevelType w:val="hybridMultilevel"/>
    <w:tmpl w:val="A4F6E6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7C80289"/>
    <w:multiLevelType w:val="hybridMultilevel"/>
    <w:tmpl w:val="EABA7528"/>
    <w:lvl w:ilvl="0" w:tplc="04F8055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F04392F"/>
    <w:multiLevelType w:val="hybridMultilevel"/>
    <w:tmpl w:val="BCA8237E"/>
    <w:lvl w:ilvl="0" w:tplc="14E60F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88A0E1B"/>
    <w:multiLevelType w:val="hybridMultilevel"/>
    <w:tmpl w:val="91329BE2"/>
    <w:lvl w:ilvl="0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7"/>
  </w:num>
  <w:num w:numId="4">
    <w:abstractNumId w:val="6"/>
  </w:num>
  <w:num w:numId="5">
    <w:abstractNumId w:val="0"/>
  </w:num>
  <w:num w:numId="6">
    <w:abstractNumId w:val="5"/>
  </w:num>
  <w:num w:numId="7">
    <w:abstractNumId w:val="8"/>
  </w:num>
  <w:num w:numId="8">
    <w:abstractNumId w:val="1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ew Phytologist (2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xpfxvajfwtx1evdp8pwv9tr5x590wsdt2w&quot;&gt;Cd As&lt;record-ids&gt;&lt;item&gt;971&lt;/item&gt;&lt;item&gt;978&lt;/item&gt;&lt;item&gt;986&lt;/item&gt;&lt;item&gt;1238&lt;/item&gt;&lt;item&gt;1444&lt;/item&gt;&lt;item&gt;1632&lt;/item&gt;&lt;item&gt;1683&lt;/item&gt;&lt;item&gt;1687&lt;/item&gt;&lt;item&gt;1689&lt;/item&gt;&lt;item&gt;1839&lt;/item&gt;&lt;item&gt;1967&lt;/item&gt;&lt;item&gt;2018&lt;/item&gt;&lt;item&gt;2024&lt;/item&gt;&lt;item&gt;2026&lt;/item&gt;&lt;item&gt;2039&lt;/item&gt;&lt;item&gt;2064&lt;/item&gt;&lt;item&gt;2066&lt;/item&gt;&lt;item&gt;2073&lt;/item&gt;&lt;item&gt;2124&lt;/item&gt;&lt;item&gt;3033&lt;/item&gt;&lt;item&gt;3058&lt;/item&gt;&lt;item&gt;3061&lt;/item&gt;&lt;item&gt;3070&lt;/item&gt;&lt;item&gt;3098&lt;/item&gt;&lt;item&gt;3125&lt;/item&gt;&lt;item&gt;3149&lt;/item&gt;&lt;item&gt;3154&lt;/item&gt;&lt;item&gt;3156&lt;/item&gt;&lt;item&gt;3158&lt;/item&gt;&lt;item&gt;3172&lt;/item&gt;&lt;item&gt;3174&lt;/item&gt;&lt;item&gt;3186&lt;/item&gt;&lt;item&gt;3190&lt;/item&gt;&lt;item&gt;3784&lt;/item&gt;&lt;item&gt;3814&lt;/item&gt;&lt;item&gt;3823&lt;/item&gt;&lt;item&gt;4017&lt;/item&gt;&lt;item&gt;4175&lt;/item&gt;&lt;item&gt;4230&lt;/item&gt;&lt;item&gt;4239&lt;/item&gt;&lt;item&gt;4295&lt;/item&gt;&lt;item&gt;4297&lt;/item&gt;&lt;item&gt;4300&lt;/item&gt;&lt;item&gt;4310&lt;/item&gt;&lt;item&gt;4312&lt;/item&gt;&lt;item&gt;4484&lt;/item&gt;&lt;item&gt;4486&lt;/item&gt;&lt;item&gt;4490&lt;/item&gt;&lt;item&gt;4491&lt;/item&gt;&lt;item&gt;4492&lt;/item&gt;&lt;item&gt;4493&lt;/item&gt;&lt;item&gt;4496&lt;/item&gt;&lt;item&gt;4499&lt;/item&gt;&lt;item&gt;4503&lt;/item&gt;&lt;item&gt;4509&lt;/item&gt;&lt;item&gt;4512&lt;/item&gt;&lt;item&gt;4516&lt;/item&gt;&lt;item&gt;4519&lt;/item&gt;&lt;item&gt;4522&lt;/item&gt;&lt;item&gt;4526&lt;/item&gt;&lt;item&gt;4541&lt;/item&gt;&lt;item&gt;4544&lt;/item&gt;&lt;item&gt;4546&lt;/item&gt;&lt;item&gt;4552&lt;/item&gt;&lt;item&gt;4562&lt;/item&gt;&lt;item&gt;4580&lt;/item&gt;&lt;item&gt;4600&lt;/item&gt;&lt;item&gt;4653&lt;/item&gt;&lt;item&gt;4686&lt;/item&gt;&lt;item&gt;4737&lt;/item&gt;&lt;item&gt;4753&lt;/item&gt;&lt;item&gt;4754&lt;/item&gt;&lt;item&gt;4796&lt;/item&gt;&lt;item&gt;4798&lt;/item&gt;&lt;item&gt;4802&lt;/item&gt;&lt;item&gt;4804&lt;/item&gt;&lt;item&gt;4806&lt;/item&gt;&lt;item&gt;4812&lt;/item&gt;&lt;item&gt;4816&lt;/item&gt;&lt;item&gt;4821&lt;/item&gt;&lt;item&gt;4824&lt;/item&gt;&lt;item&gt;4863&lt;/item&gt;&lt;item&gt;4866&lt;/item&gt;&lt;item&gt;4868&lt;/item&gt;&lt;/record-ids&gt;&lt;/item&gt;&lt;/Libraries&gt;"/>
  </w:docVars>
  <w:rsids>
    <w:rsidRoot w:val="003C481F"/>
    <w:rsid w:val="000002B0"/>
    <w:rsid w:val="000034DC"/>
    <w:rsid w:val="000039FA"/>
    <w:rsid w:val="00003C71"/>
    <w:rsid w:val="0000614D"/>
    <w:rsid w:val="0001085D"/>
    <w:rsid w:val="00010BF2"/>
    <w:rsid w:val="0001136F"/>
    <w:rsid w:val="00011561"/>
    <w:rsid w:val="00012337"/>
    <w:rsid w:val="00014475"/>
    <w:rsid w:val="00014F65"/>
    <w:rsid w:val="0001586F"/>
    <w:rsid w:val="000164B3"/>
    <w:rsid w:val="000179C3"/>
    <w:rsid w:val="00022477"/>
    <w:rsid w:val="00023B55"/>
    <w:rsid w:val="000242A0"/>
    <w:rsid w:val="00024850"/>
    <w:rsid w:val="00030745"/>
    <w:rsid w:val="000322CA"/>
    <w:rsid w:val="00032C44"/>
    <w:rsid w:val="000332C0"/>
    <w:rsid w:val="00040213"/>
    <w:rsid w:val="00040B4D"/>
    <w:rsid w:val="00042C87"/>
    <w:rsid w:val="000433F6"/>
    <w:rsid w:val="00043E63"/>
    <w:rsid w:val="000440EA"/>
    <w:rsid w:val="00045E55"/>
    <w:rsid w:val="00046CB2"/>
    <w:rsid w:val="000511AC"/>
    <w:rsid w:val="00053E41"/>
    <w:rsid w:val="0005578E"/>
    <w:rsid w:val="00055902"/>
    <w:rsid w:val="00056C34"/>
    <w:rsid w:val="00057E9C"/>
    <w:rsid w:val="000604F7"/>
    <w:rsid w:val="00060F95"/>
    <w:rsid w:val="000653DF"/>
    <w:rsid w:val="000656AA"/>
    <w:rsid w:val="00065E13"/>
    <w:rsid w:val="0007036E"/>
    <w:rsid w:val="00071788"/>
    <w:rsid w:val="000727FB"/>
    <w:rsid w:val="000764D5"/>
    <w:rsid w:val="00080CB0"/>
    <w:rsid w:val="000823C6"/>
    <w:rsid w:val="00082685"/>
    <w:rsid w:val="000831D7"/>
    <w:rsid w:val="00087CE9"/>
    <w:rsid w:val="000903EC"/>
    <w:rsid w:val="00091B23"/>
    <w:rsid w:val="00095726"/>
    <w:rsid w:val="0009597D"/>
    <w:rsid w:val="00097743"/>
    <w:rsid w:val="000A0B58"/>
    <w:rsid w:val="000A4560"/>
    <w:rsid w:val="000A752D"/>
    <w:rsid w:val="000B035F"/>
    <w:rsid w:val="000B0440"/>
    <w:rsid w:val="000B16FE"/>
    <w:rsid w:val="000B1924"/>
    <w:rsid w:val="000B4495"/>
    <w:rsid w:val="000B70F2"/>
    <w:rsid w:val="000C23A5"/>
    <w:rsid w:val="000C4FB2"/>
    <w:rsid w:val="000C60B2"/>
    <w:rsid w:val="000D0943"/>
    <w:rsid w:val="000D1ED1"/>
    <w:rsid w:val="000D2767"/>
    <w:rsid w:val="000D5D9B"/>
    <w:rsid w:val="000E11BB"/>
    <w:rsid w:val="000E47AC"/>
    <w:rsid w:val="000E4C94"/>
    <w:rsid w:val="000E5D08"/>
    <w:rsid w:val="000F07B2"/>
    <w:rsid w:val="000F121A"/>
    <w:rsid w:val="000F41DD"/>
    <w:rsid w:val="000F5452"/>
    <w:rsid w:val="000F60CC"/>
    <w:rsid w:val="000F60EA"/>
    <w:rsid w:val="00101E48"/>
    <w:rsid w:val="001042CA"/>
    <w:rsid w:val="0010459A"/>
    <w:rsid w:val="00106478"/>
    <w:rsid w:val="001069E5"/>
    <w:rsid w:val="001103D2"/>
    <w:rsid w:val="00111887"/>
    <w:rsid w:val="00111999"/>
    <w:rsid w:val="00112EDC"/>
    <w:rsid w:val="00112F94"/>
    <w:rsid w:val="00124612"/>
    <w:rsid w:val="001264F4"/>
    <w:rsid w:val="00127380"/>
    <w:rsid w:val="00127DA9"/>
    <w:rsid w:val="001304BB"/>
    <w:rsid w:val="00131412"/>
    <w:rsid w:val="00133A84"/>
    <w:rsid w:val="00136E93"/>
    <w:rsid w:val="001374DD"/>
    <w:rsid w:val="00140942"/>
    <w:rsid w:val="00143401"/>
    <w:rsid w:val="00144FD2"/>
    <w:rsid w:val="0014772D"/>
    <w:rsid w:val="00147AC1"/>
    <w:rsid w:val="001529E7"/>
    <w:rsid w:val="00153506"/>
    <w:rsid w:val="00154D98"/>
    <w:rsid w:val="001552F6"/>
    <w:rsid w:val="00156B74"/>
    <w:rsid w:val="00156FDC"/>
    <w:rsid w:val="0015742A"/>
    <w:rsid w:val="001608E9"/>
    <w:rsid w:val="00164F9D"/>
    <w:rsid w:val="00165B29"/>
    <w:rsid w:val="00165CA9"/>
    <w:rsid w:val="00167D67"/>
    <w:rsid w:val="00170954"/>
    <w:rsid w:val="00170F13"/>
    <w:rsid w:val="0017154F"/>
    <w:rsid w:val="00174165"/>
    <w:rsid w:val="00174738"/>
    <w:rsid w:val="0018039E"/>
    <w:rsid w:val="00180710"/>
    <w:rsid w:val="00180DF9"/>
    <w:rsid w:val="0018670C"/>
    <w:rsid w:val="00191456"/>
    <w:rsid w:val="00192D65"/>
    <w:rsid w:val="00192F0A"/>
    <w:rsid w:val="00193ED5"/>
    <w:rsid w:val="00197FB1"/>
    <w:rsid w:val="001A0BE8"/>
    <w:rsid w:val="001A4568"/>
    <w:rsid w:val="001A5279"/>
    <w:rsid w:val="001A6301"/>
    <w:rsid w:val="001A67BD"/>
    <w:rsid w:val="001A6EFA"/>
    <w:rsid w:val="001B0969"/>
    <w:rsid w:val="001B2629"/>
    <w:rsid w:val="001B41FF"/>
    <w:rsid w:val="001B5925"/>
    <w:rsid w:val="001C1150"/>
    <w:rsid w:val="001C1FE5"/>
    <w:rsid w:val="001C4095"/>
    <w:rsid w:val="001C4615"/>
    <w:rsid w:val="001C6A38"/>
    <w:rsid w:val="001C6D3F"/>
    <w:rsid w:val="001C717A"/>
    <w:rsid w:val="001D1DCB"/>
    <w:rsid w:val="001D5031"/>
    <w:rsid w:val="001E2935"/>
    <w:rsid w:val="001E314D"/>
    <w:rsid w:val="001E4651"/>
    <w:rsid w:val="001E4AA3"/>
    <w:rsid w:val="001E66E4"/>
    <w:rsid w:val="001E7DAF"/>
    <w:rsid w:val="001F1E05"/>
    <w:rsid w:val="001F37F7"/>
    <w:rsid w:val="001F41DD"/>
    <w:rsid w:val="001F461B"/>
    <w:rsid w:val="001F490A"/>
    <w:rsid w:val="001F4CA3"/>
    <w:rsid w:val="001F7B7E"/>
    <w:rsid w:val="0020165A"/>
    <w:rsid w:val="00204408"/>
    <w:rsid w:val="00204A03"/>
    <w:rsid w:val="00206F72"/>
    <w:rsid w:val="00210CA2"/>
    <w:rsid w:val="00213699"/>
    <w:rsid w:val="00214C19"/>
    <w:rsid w:val="00215E71"/>
    <w:rsid w:val="00216CD6"/>
    <w:rsid w:val="00222759"/>
    <w:rsid w:val="0022678F"/>
    <w:rsid w:val="00231E0A"/>
    <w:rsid w:val="00233710"/>
    <w:rsid w:val="002358E9"/>
    <w:rsid w:val="00235D9B"/>
    <w:rsid w:val="00236183"/>
    <w:rsid w:val="00236662"/>
    <w:rsid w:val="00236AE3"/>
    <w:rsid w:val="0023731F"/>
    <w:rsid w:val="0023736D"/>
    <w:rsid w:val="0024150F"/>
    <w:rsid w:val="00243494"/>
    <w:rsid w:val="0024424C"/>
    <w:rsid w:val="00244629"/>
    <w:rsid w:val="002452CF"/>
    <w:rsid w:val="0024654D"/>
    <w:rsid w:val="00246FC8"/>
    <w:rsid w:val="00250443"/>
    <w:rsid w:val="002507C7"/>
    <w:rsid w:val="00251425"/>
    <w:rsid w:val="00253F07"/>
    <w:rsid w:val="00255196"/>
    <w:rsid w:val="002558DA"/>
    <w:rsid w:val="0025676B"/>
    <w:rsid w:val="00263D59"/>
    <w:rsid w:val="00264DD4"/>
    <w:rsid w:val="00265E43"/>
    <w:rsid w:val="00271EB7"/>
    <w:rsid w:val="00271F08"/>
    <w:rsid w:val="0027290A"/>
    <w:rsid w:val="002755A9"/>
    <w:rsid w:val="0027712A"/>
    <w:rsid w:val="00281DE0"/>
    <w:rsid w:val="002831CD"/>
    <w:rsid w:val="00283439"/>
    <w:rsid w:val="002837AA"/>
    <w:rsid w:val="00283F55"/>
    <w:rsid w:val="0028429F"/>
    <w:rsid w:val="00285E10"/>
    <w:rsid w:val="00290D35"/>
    <w:rsid w:val="002916BA"/>
    <w:rsid w:val="002931E3"/>
    <w:rsid w:val="002A22D5"/>
    <w:rsid w:val="002A24C7"/>
    <w:rsid w:val="002A298E"/>
    <w:rsid w:val="002A5088"/>
    <w:rsid w:val="002A5965"/>
    <w:rsid w:val="002A7441"/>
    <w:rsid w:val="002B0B2A"/>
    <w:rsid w:val="002B14A2"/>
    <w:rsid w:val="002B2564"/>
    <w:rsid w:val="002B25D8"/>
    <w:rsid w:val="002B2ACF"/>
    <w:rsid w:val="002B3AB6"/>
    <w:rsid w:val="002B5154"/>
    <w:rsid w:val="002B5470"/>
    <w:rsid w:val="002B567B"/>
    <w:rsid w:val="002B5DF2"/>
    <w:rsid w:val="002B7B17"/>
    <w:rsid w:val="002C0814"/>
    <w:rsid w:val="002C129B"/>
    <w:rsid w:val="002C1815"/>
    <w:rsid w:val="002C19FF"/>
    <w:rsid w:val="002C2A09"/>
    <w:rsid w:val="002C33FD"/>
    <w:rsid w:val="002C3BE4"/>
    <w:rsid w:val="002C416B"/>
    <w:rsid w:val="002C58C3"/>
    <w:rsid w:val="002C675A"/>
    <w:rsid w:val="002C6871"/>
    <w:rsid w:val="002C7404"/>
    <w:rsid w:val="002C7856"/>
    <w:rsid w:val="002D0D55"/>
    <w:rsid w:val="002D2D01"/>
    <w:rsid w:val="002D2E0D"/>
    <w:rsid w:val="002D3E6A"/>
    <w:rsid w:val="002E1233"/>
    <w:rsid w:val="002E30C3"/>
    <w:rsid w:val="002E3669"/>
    <w:rsid w:val="002E393B"/>
    <w:rsid w:val="002E41DD"/>
    <w:rsid w:val="002E4B07"/>
    <w:rsid w:val="002E53D9"/>
    <w:rsid w:val="002F2AC1"/>
    <w:rsid w:val="0030492B"/>
    <w:rsid w:val="00304DAC"/>
    <w:rsid w:val="003078D8"/>
    <w:rsid w:val="00310B30"/>
    <w:rsid w:val="00311530"/>
    <w:rsid w:val="00317089"/>
    <w:rsid w:val="0031769A"/>
    <w:rsid w:val="00320E7D"/>
    <w:rsid w:val="00321BDC"/>
    <w:rsid w:val="00322DBC"/>
    <w:rsid w:val="00322E77"/>
    <w:rsid w:val="00323217"/>
    <w:rsid w:val="0032337A"/>
    <w:rsid w:val="00323F57"/>
    <w:rsid w:val="003265BA"/>
    <w:rsid w:val="00331290"/>
    <w:rsid w:val="003345FD"/>
    <w:rsid w:val="0033473C"/>
    <w:rsid w:val="00345093"/>
    <w:rsid w:val="00345B10"/>
    <w:rsid w:val="00345E14"/>
    <w:rsid w:val="00347FB9"/>
    <w:rsid w:val="003519E0"/>
    <w:rsid w:val="00352855"/>
    <w:rsid w:val="00353A13"/>
    <w:rsid w:val="0035464A"/>
    <w:rsid w:val="00355D6D"/>
    <w:rsid w:val="00357433"/>
    <w:rsid w:val="003576C9"/>
    <w:rsid w:val="00361E03"/>
    <w:rsid w:val="00363EF4"/>
    <w:rsid w:val="00365275"/>
    <w:rsid w:val="0036559B"/>
    <w:rsid w:val="00366227"/>
    <w:rsid w:val="00366C0B"/>
    <w:rsid w:val="00371504"/>
    <w:rsid w:val="003731FF"/>
    <w:rsid w:val="00374185"/>
    <w:rsid w:val="00374A78"/>
    <w:rsid w:val="00375B55"/>
    <w:rsid w:val="00377327"/>
    <w:rsid w:val="0038119C"/>
    <w:rsid w:val="00381CB4"/>
    <w:rsid w:val="003834B9"/>
    <w:rsid w:val="00383703"/>
    <w:rsid w:val="00383BE1"/>
    <w:rsid w:val="00383F94"/>
    <w:rsid w:val="00384ACF"/>
    <w:rsid w:val="00386176"/>
    <w:rsid w:val="00386B25"/>
    <w:rsid w:val="00386D70"/>
    <w:rsid w:val="003879EA"/>
    <w:rsid w:val="00387B07"/>
    <w:rsid w:val="0039113A"/>
    <w:rsid w:val="0039215E"/>
    <w:rsid w:val="003925DA"/>
    <w:rsid w:val="00392EA5"/>
    <w:rsid w:val="003A0A77"/>
    <w:rsid w:val="003A1B39"/>
    <w:rsid w:val="003A348E"/>
    <w:rsid w:val="003A628A"/>
    <w:rsid w:val="003B0527"/>
    <w:rsid w:val="003B1914"/>
    <w:rsid w:val="003B2C8F"/>
    <w:rsid w:val="003B3310"/>
    <w:rsid w:val="003B4798"/>
    <w:rsid w:val="003B4E40"/>
    <w:rsid w:val="003B509E"/>
    <w:rsid w:val="003B5AD5"/>
    <w:rsid w:val="003C04CD"/>
    <w:rsid w:val="003C481F"/>
    <w:rsid w:val="003C6CBA"/>
    <w:rsid w:val="003C7638"/>
    <w:rsid w:val="003D13D1"/>
    <w:rsid w:val="003D4064"/>
    <w:rsid w:val="003D47E7"/>
    <w:rsid w:val="003D6332"/>
    <w:rsid w:val="003D67DA"/>
    <w:rsid w:val="003E07BA"/>
    <w:rsid w:val="003E340D"/>
    <w:rsid w:val="003E3417"/>
    <w:rsid w:val="003E48F6"/>
    <w:rsid w:val="003E52D7"/>
    <w:rsid w:val="003E57ED"/>
    <w:rsid w:val="003E6025"/>
    <w:rsid w:val="003E68C2"/>
    <w:rsid w:val="003F1D5C"/>
    <w:rsid w:val="0040317E"/>
    <w:rsid w:val="00405B11"/>
    <w:rsid w:val="00406C7E"/>
    <w:rsid w:val="0041034B"/>
    <w:rsid w:val="00411F6D"/>
    <w:rsid w:val="00416451"/>
    <w:rsid w:val="00421D31"/>
    <w:rsid w:val="0042265B"/>
    <w:rsid w:val="0042276C"/>
    <w:rsid w:val="00422952"/>
    <w:rsid w:val="0042699B"/>
    <w:rsid w:val="004338C4"/>
    <w:rsid w:val="00435A10"/>
    <w:rsid w:val="00440A9A"/>
    <w:rsid w:val="00442DA3"/>
    <w:rsid w:val="0044329D"/>
    <w:rsid w:val="004448CA"/>
    <w:rsid w:val="00447BB2"/>
    <w:rsid w:val="00447C5B"/>
    <w:rsid w:val="0045093C"/>
    <w:rsid w:val="00450AD7"/>
    <w:rsid w:val="004517B2"/>
    <w:rsid w:val="00452702"/>
    <w:rsid w:val="00457F18"/>
    <w:rsid w:val="00462295"/>
    <w:rsid w:val="00462921"/>
    <w:rsid w:val="00465BC2"/>
    <w:rsid w:val="00465CF3"/>
    <w:rsid w:val="00465EAB"/>
    <w:rsid w:val="00465EB4"/>
    <w:rsid w:val="00466FA5"/>
    <w:rsid w:val="004674CB"/>
    <w:rsid w:val="00467EC2"/>
    <w:rsid w:val="00471225"/>
    <w:rsid w:val="00473571"/>
    <w:rsid w:val="0047375A"/>
    <w:rsid w:val="004749D8"/>
    <w:rsid w:val="00476A36"/>
    <w:rsid w:val="00480B9B"/>
    <w:rsid w:val="00482A26"/>
    <w:rsid w:val="004865C1"/>
    <w:rsid w:val="00486909"/>
    <w:rsid w:val="00486D53"/>
    <w:rsid w:val="00492C4A"/>
    <w:rsid w:val="004936C4"/>
    <w:rsid w:val="004937F2"/>
    <w:rsid w:val="004944BD"/>
    <w:rsid w:val="00495C70"/>
    <w:rsid w:val="004968A2"/>
    <w:rsid w:val="00497046"/>
    <w:rsid w:val="004A056B"/>
    <w:rsid w:val="004A1F32"/>
    <w:rsid w:val="004A473F"/>
    <w:rsid w:val="004A56B7"/>
    <w:rsid w:val="004A7ABF"/>
    <w:rsid w:val="004B0347"/>
    <w:rsid w:val="004B061A"/>
    <w:rsid w:val="004B12AB"/>
    <w:rsid w:val="004B15EF"/>
    <w:rsid w:val="004B334E"/>
    <w:rsid w:val="004B613C"/>
    <w:rsid w:val="004C2413"/>
    <w:rsid w:val="004C4083"/>
    <w:rsid w:val="004C4507"/>
    <w:rsid w:val="004D0570"/>
    <w:rsid w:val="004D0669"/>
    <w:rsid w:val="004D10EA"/>
    <w:rsid w:val="004D149E"/>
    <w:rsid w:val="004D423F"/>
    <w:rsid w:val="004D5FAD"/>
    <w:rsid w:val="004D74BC"/>
    <w:rsid w:val="004E12E3"/>
    <w:rsid w:val="004E36AF"/>
    <w:rsid w:val="004E40FA"/>
    <w:rsid w:val="004E49BE"/>
    <w:rsid w:val="004E4CA8"/>
    <w:rsid w:val="004E7778"/>
    <w:rsid w:val="004F1916"/>
    <w:rsid w:val="004F2A61"/>
    <w:rsid w:val="004F3CFB"/>
    <w:rsid w:val="004F48A4"/>
    <w:rsid w:val="004F59DE"/>
    <w:rsid w:val="004F6433"/>
    <w:rsid w:val="004F6851"/>
    <w:rsid w:val="004F7128"/>
    <w:rsid w:val="0050081F"/>
    <w:rsid w:val="00500BB0"/>
    <w:rsid w:val="00501D1A"/>
    <w:rsid w:val="00502247"/>
    <w:rsid w:val="00506ADA"/>
    <w:rsid w:val="00506F66"/>
    <w:rsid w:val="00510129"/>
    <w:rsid w:val="005108CF"/>
    <w:rsid w:val="00513E85"/>
    <w:rsid w:val="005163A0"/>
    <w:rsid w:val="00516C06"/>
    <w:rsid w:val="00517460"/>
    <w:rsid w:val="005219CF"/>
    <w:rsid w:val="00526BAA"/>
    <w:rsid w:val="00534687"/>
    <w:rsid w:val="00536A83"/>
    <w:rsid w:val="005403CC"/>
    <w:rsid w:val="005410A4"/>
    <w:rsid w:val="00542FDA"/>
    <w:rsid w:val="005435B7"/>
    <w:rsid w:val="005449FE"/>
    <w:rsid w:val="00545B47"/>
    <w:rsid w:val="00547B40"/>
    <w:rsid w:val="005516C7"/>
    <w:rsid w:val="00551A76"/>
    <w:rsid w:val="00551BF5"/>
    <w:rsid w:val="00552F92"/>
    <w:rsid w:val="00553075"/>
    <w:rsid w:val="00553CB3"/>
    <w:rsid w:val="005550B4"/>
    <w:rsid w:val="00556ECE"/>
    <w:rsid w:val="00557500"/>
    <w:rsid w:val="005613EE"/>
    <w:rsid w:val="00563969"/>
    <w:rsid w:val="00564A08"/>
    <w:rsid w:val="00567597"/>
    <w:rsid w:val="00567F22"/>
    <w:rsid w:val="0057026B"/>
    <w:rsid w:val="0057086C"/>
    <w:rsid w:val="00571D91"/>
    <w:rsid w:val="005740E8"/>
    <w:rsid w:val="00577CAD"/>
    <w:rsid w:val="00585477"/>
    <w:rsid w:val="005877FE"/>
    <w:rsid w:val="0059460F"/>
    <w:rsid w:val="0059552F"/>
    <w:rsid w:val="00596DC8"/>
    <w:rsid w:val="00597041"/>
    <w:rsid w:val="005A2748"/>
    <w:rsid w:val="005A445A"/>
    <w:rsid w:val="005A5343"/>
    <w:rsid w:val="005A6823"/>
    <w:rsid w:val="005A76D3"/>
    <w:rsid w:val="005A7FDD"/>
    <w:rsid w:val="005B05DD"/>
    <w:rsid w:val="005B07CA"/>
    <w:rsid w:val="005B0E4B"/>
    <w:rsid w:val="005B1615"/>
    <w:rsid w:val="005B2B45"/>
    <w:rsid w:val="005B35F2"/>
    <w:rsid w:val="005B371C"/>
    <w:rsid w:val="005B54CE"/>
    <w:rsid w:val="005B69CF"/>
    <w:rsid w:val="005B6CBD"/>
    <w:rsid w:val="005B7391"/>
    <w:rsid w:val="005B752E"/>
    <w:rsid w:val="005C12AE"/>
    <w:rsid w:val="005C2B4B"/>
    <w:rsid w:val="005C5097"/>
    <w:rsid w:val="005C58F2"/>
    <w:rsid w:val="005D14EA"/>
    <w:rsid w:val="005D1793"/>
    <w:rsid w:val="005D1925"/>
    <w:rsid w:val="005D20B6"/>
    <w:rsid w:val="005D322B"/>
    <w:rsid w:val="005D438C"/>
    <w:rsid w:val="005D4993"/>
    <w:rsid w:val="005D6DEC"/>
    <w:rsid w:val="005E0936"/>
    <w:rsid w:val="005E24E4"/>
    <w:rsid w:val="005E3377"/>
    <w:rsid w:val="005E6087"/>
    <w:rsid w:val="005E6EE9"/>
    <w:rsid w:val="005E70DB"/>
    <w:rsid w:val="005F27EB"/>
    <w:rsid w:val="005F561B"/>
    <w:rsid w:val="005F5881"/>
    <w:rsid w:val="005F6251"/>
    <w:rsid w:val="005F6422"/>
    <w:rsid w:val="005F654E"/>
    <w:rsid w:val="005F6FA3"/>
    <w:rsid w:val="00600E43"/>
    <w:rsid w:val="006014A3"/>
    <w:rsid w:val="00601A1D"/>
    <w:rsid w:val="00603467"/>
    <w:rsid w:val="0060416C"/>
    <w:rsid w:val="00604B7B"/>
    <w:rsid w:val="0060560D"/>
    <w:rsid w:val="006069F4"/>
    <w:rsid w:val="00606CA6"/>
    <w:rsid w:val="006073A8"/>
    <w:rsid w:val="00611A81"/>
    <w:rsid w:val="00612361"/>
    <w:rsid w:val="00613B71"/>
    <w:rsid w:val="00614C73"/>
    <w:rsid w:val="00616F8F"/>
    <w:rsid w:val="0062085F"/>
    <w:rsid w:val="00621412"/>
    <w:rsid w:val="00621607"/>
    <w:rsid w:val="00625711"/>
    <w:rsid w:val="00630E99"/>
    <w:rsid w:val="006328B2"/>
    <w:rsid w:val="00633B13"/>
    <w:rsid w:val="00634951"/>
    <w:rsid w:val="006361B3"/>
    <w:rsid w:val="00636FF8"/>
    <w:rsid w:val="00637B96"/>
    <w:rsid w:val="006406E9"/>
    <w:rsid w:val="006415F1"/>
    <w:rsid w:val="006463B4"/>
    <w:rsid w:val="00646D9C"/>
    <w:rsid w:val="00650E6E"/>
    <w:rsid w:val="00651DD4"/>
    <w:rsid w:val="006562F9"/>
    <w:rsid w:val="00656CE8"/>
    <w:rsid w:val="006574E3"/>
    <w:rsid w:val="00664C52"/>
    <w:rsid w:val="00664F10"/>
    <w:rsid w:val="00666332"/>
    <w:rsid w:val="00666465"/>
    <w:rsid w:val="00667A36"/>
    <w:rsid w:val="00672B2C"/>
    <w:rsid w:val="00672C0C"/>
    <w:rsid w:val="00673B56"/>
    <w:rsid w:val="00677C8A"/>
    <w:rsid w:val="00681C5A"/>
    <w:rsid w:val="006823E9"/>
    <w:rsid w:val="00682ADC"/>
    <w:rsid w:val="00684D8C"/>
    <w:rsid w:val="0068654B"/>
    <w:rsid w:val="00687F88"/>
    <w:rsid w:val="00690B8F"/>
    <w:rsid w:val="00692902"/>
    <w:rsid w:val="006938F7"/>
    <w:rsid w:val="00695462"/>
    <w:rsid w:val="00696921"/>
    <w:rsid w:val="00696A5D"/>
    <w:rsid w:val="00697237"/>
    <w:rsid w:val="006A3B8E"/>
    <w:rsid w:val="006A4B27"/>
    <w:rsid w:val="006A669B"/>
    <w:rsid w:val="006B0063"/>
    <w:rsid w:val="006B0225"/>
    <w:rsid w:val="006B0536"/>
    <w:rsid w:val="006B0A93"/>
    <w:rsid w:val="006B1B79"/>
    <w:rsid w:val="006B49E6"/>
    <w:rsid w:val="006B4C42"/>
    <w:rsid w:val="006B5C6D"/>
    <w:rsid w:val="006B604F"/>
    <w:rsid w:val="006B69F3"/>
    <w:rsid w:val="006B72E7"/>
    <w:rsid w:val="006B7A35"/>
    <w:rsid w:val="006C0D56"/>
    <w:rsid w:val="006C151B"/>
    <w:rsid w:val="006C1851"/>
    <w:rsid w:val="006C203B"/>
    <w:rsid w:val="006C29C2"/>
    <w:rsid w:val="006C506B"/>
    <w:rsid w:val="006C719D"/>
    <w:rsid w:val="006C7D20"/>
    <w:rsid w:val="006D0677"/>
    <w:rsid w:val="006D2AF3"/>
    <w:rsid w:val="006D36DE"/>
    <w:rsid w:val="006D5B15"/>
    <w:rsid w:val="006D73A3"/>
    <w:rsid w:val="006D7A1F"/>
    <w:rsid w:val="006E019E"/>
    <w:rsid w:val="006E03BA"/>
    <w:rsid w:val="006E05F0"/>
    <w:rsid w:val="006E27D1"/>
    <w:rsid w:val="006E3CA1"/>
    <w:rsid w:val="006E59CA"/>
    <w:rsid w:val="006E6062"/>
    <w:rsid w:val="006E6284"/>
    <w:rsid w:val="006E674C"/>
    <w:rsid w:val="006E756E"/>
    <w:rsid w:val="006E7B72"/>
    <w:rsid w:val="006E7F24"/>
    <w:rsid w:val="006F1492"/>
    <w:rsid w:val="006F5F7C"/>
    <w:rsid w:val="006F7117"/>
    <w:rsid w:val="006F77EC"/>
    <w:rsid w:val="0071088C"/>
    <w:rsid w:val="0071138F"/>
    <w:rsid w:val="0071612E"/>
    <w:rsid w:val="00716458"/>
    <w:rsid w:val="00717444"/>
    <w:rsid w:val="00717CC6"/>
    <w:rsid w:val="00722DB7"/>
    <w:rsid w:val="007240F5"/>
    <w:rsid w:val="0072482E"/>
    <w:rsid w:val="00726904"/>
    <w:rsid w:val="00730B80"/>
    <w:rsid w:val="00732675"/>
    <w:rsid w:val="00732EF8"/>
    <w:rsid w:val="00735A50"/>
    <w:rsid w:val="00747CBB"/>
    <w:rsid w:val="007509C0"/>
    <w:rsid w:val="00750AF0"/>
    <w:rsid w:val="00750B58"/>
    <w:rsid w:val="00750C11"/>
    <w:rsid w:val="0075168D"/>
    <w:rsid w:val="00754CB4"/>
    <w:rsid w:val="00760ABF"/>
    <w:rsid w:val="007642E0"/>
    <w:rsid w:val="007658FE"/>
    <w:rsid w:val="007701EF"/>
    <w:rsid w:val="00770A25"/>
    <w:rsid w:val="00771E70"/>
    <w:rsid w:val="007723A7"/>
    <w:rsid w:val="00777986"/>
    <w:rsid w:val="00777F6A"/>
    <w:rsid w:val="00781133"/>
    <w:rsid w:val="00781B85"/>
    <w:rsid w:val="00781C4D"/>
    <w:rsid w:val="00783729"/>
    <w:rsid w:val="00783B1D"/>
    <w:rsid w:val="007855B7"/>
    <w:rsid w:val="007864A2"/>
    <w:rsid w:val="007929DC"/>
    <w:rsid w:val="0079383B"/>
    <w:rsid w:val="00795431"/>
    <w:rsid w:val="007965B2"/>
    <w:rsid w:val="007A1063"/>
    <w:rsid w:val="007A1DCC"/>
    <w:rsid w:val="007A1FFC"/>
    <w:rsid w:val="007A292C"/>
    <w:rsid w:val="007A29EB"/>
    <w:rsid w:val="007A3DEA"/>
    <w:rsid w:val="007A6024"/>
    <w:rsid w:val="007A604F"/>
    <w:rsid w:val="007B0E51"/>
    <w:rsid w:val="007B0F16"/>
    <w:rsid w:val="007B221F"/>
    <w:rsid w:val="007B2BB5"/>
    <w:rsid w:val="007B5527"/>
    <w:rsid w:val="007B5CB4"/>
    <w:rsid w:val="007C1F9A"/>
    <w:rsid w:val="007C29E7"/>
    <w:rsid w:val="007C316D"/>
    <w:rsid w:val="007C35CB"/>
    <w:rsid w:val="007C3F04"/>
    <w:rsid w:val="007C44EF"/>
    <w:rsid w:val="007C52E8"/>
    <w:rsid w:val="007C5C94"/>
    <w:rsid w:val="007D0143"/>
    <w:rsid w:val="007D067E"/>
    <w:rsid w:val="007D21E0"/>
    <w:rsid w:val="007D26DF"/>
    <w:rsid w:val="007D4D0A"/>
    <w:rsid w:val="007E0AB7"/>
    <w:rsid w:val="007E0BB0"/>
    <w:rsid w:val="007E2D9D"/>
    <w:rsid w:val="007E3744"/>
    <w:rsid w:val="007E3839"/>
    <w:rsid w:val="007E520F"/>
    <w:rsid w:val="007E60CE"/>
    <w:rsid w:val="007E6A45"/>
    <w:rsid w:val="007E6F1F"/>
    <w:rsid w:val="007F015B"/>
    <w:rsid w:val="007F084A"/>
    <w:rsid w:val="007F2276"/>
    <w:rsid w:val="007F3384"/>
    <w:rsid w:val="007F417B"/>
    <w:rsid w:val="0080005F"/>
    <w:rsid w:val="00801FDA"/>
    <w:rsid w:val="00803753"/>
    <w:rsid w:val="00804F67"/>
    <w:rsid w:val="008054E9"/>
    <w:rsid w:val="00806685"/>
    <w:rsid w:val="00810299"/>
    <w:rsid w:val="00815F7F"/>
    <w:rsid w:val="008172ED"/>
    <w:rsid w:val="0082123B"/>
    <w:rsid w:val="00821734"/>
    <w:rsid w:val="008231BD"/>
    <w:rsid w:val="00825882"/>
    <w:rsid w:val="00827808"/>
    <w:rsid w:val="00827D83"/>
    <w:rsid w:val="00830D90"/>
    <w:rsid w:val="0083108C"/>
    <w:rsid w:val="00832E03"/>
    <w:rsid w:val="0083474C"/>
    <w:rsid w:val="0083521D"/>
    <w:rsid w:val="00836763"/>
    <w:rsid w:val="00840301"/>
    <w:rsid w:val="008427F7"/>
    <w:rsid w:val="00842A99"/>
    <w:rsid w:val="00844937"/>
    <w:rsid w:val="0084716F"/>
    <w:rsid w:val="00847CEE"/>
    <w:rsid w:val="00853CA6"/>
    <w:rsid w:val="008545F7"/>
    <w:rsid w:val="0085522D"/>
    <w:rsid w:val="00855406"/>
    <w:rsid w:val="0085723C"/>
    <w:rsid w:val="00857481"/>
    <w:rsid w:val="00861097"/>
    <w:rsid w:val="008621D2"/>
    <w:rsid w:val="0086403C"/>
    <w:rsid w:val="008714C2"/>
    <w:rsid w:val="00872587"/>
    <w:rsid w:val="00872E15"/>
    <w:rsid w:val="00873AEF"/>
    <w:rsid w:val="0087482D"/>
    <w:rsid w:val="00875D95"/>
    <w:rsid w:val="00876298"/>
    <w:rsid w:val="00877909"/>
    <w:rsid w:val="00882849"/>
    <w:rsid w:val="00884010"/>
    <w:rsid w:val="00884D38"/>
    <w:rsid w:val="00887275"/>
    <w:rsid w:val="00887DBF"/>
    <w:rsid w:val="00891127"/>
    <w:rsid w:val="00891EB3"/>
    <w:rsid w:val="00891F3A"/>
    <w:rsid w:val="00893A98"/>
    <w:rsid w:val="00893ABC"/>
    <w:rsid w:val="00893FB5"/>
    <w:rsid w:val="00894304"/>
    <w:rsid w:val="008944BC"/>
    <w:rsid w:val="00897103"/>
    <w:rsid w:val="00897E03"/>
    <w:rsid w:val="00897E90"/>
    <w:rsid w:val="008A0526"/>
    <w:rsid w:val="008A079F"/>
    <w:rsid w:val="008A27BD"/>
    <w:rsid w:val="008A3A0C"/>
    <w:rsid w:val="008A3D31"/>
    <w:rsid w:val="008A4B5B"/>
    <w:rsid w:val="008A6BA7"/>
    <w:rsid w:val="008B3CBF"/>
    <w:rsid w:val="008B4176"/>
    <w:rsid w:val="008B4698"/>
    <w:rsid w:val="008B6202"/>
    <w:rsid w:val="008B64D8"/>
    <w:rsid w:val="008B68EF"/>
    <w:rsid w:val="008C028C"/>
    <w:rsid w:val="008C360B"/>
    <w:rsid w:val="008C36D2"/>
    <w:rsid w:val="008C5511"/>
    <w:rsid w:val="008C56C6"/>
    <w:rsid w:val="008C66AA"/>
    <w:rsid w:val="008D01B3"/>
    <w:rsid w:val="008D080D"/>
    <w:rsid w:val="008D0A71"/>
    <w:rsid w:val="008D114C"/>
    <w:rsid w:val="008D11EE"/>
    <w:rsid w:val="008D1BAB"/>
    <w:rsid w:val="008D3303"/>
    <w:rsid w:val="008D3922"/>
    <w:rsid w:val="008D762F"/>
    <w:rsid w:val="008E1EAA"/>
    <w:rsid w:val="008E216C"/>
    <w:rsid w:val="008E2AAD"/>
    <w:rsid w:val="008E30F1"/>
    <w:rsid w:val="008E4158"/>
    <w:rsid w:val="008E4583"/>
    <w:rsid w:val="008E51C9"/>
    <w:rsid w:val="008E5C3E"/>
    <w:rsid w:val="008E6064"/>
    <w:rsid w:val="008E6FF4"/>
    <w:rsid w:val="008F0B31"/>
    <w:rsid w:val="008F1FF1"/>
    <w:rsid w:val="008F3705"/>
    <w:rsid w:val="008F59FA"/>
    <w:rsid w:val="008F6672"/>
    <w:rsid w:val="008F668D"/>
    <w:rsid w:val="008F6FE0"/>
    <w:rsid w:val="008F71D5"/>
    <w:rsid w:val="00904A55"/>
    <w:rsid w:val="00904B0B"/>
    <w:rsid w:val="009059A9"/>
    <w:rsid w:val="00913CEB"/>
    <w:rsid w:val="00914E59"/>
    <w:rsid w:val="00916FA1"/>
    <w:rsid w:val="00917509"/>
    <w:rsid w:val="009203E1"/>
    <w:rsid w:val="00920AC4"/>
    <w:rsid w:val="00921FEF"/>
    <w:rsid w:val="00923D8D"/>
    <w:rsid w:val="00923F05"/>
    <w:rsid w:val="00927BB9"/>
    <w:rsid w:val="00930770"/>
    <w:rsid w:val="00932D33"/>
    <w:rsid w:val="00933751"/>
    <w:rsid w:val="009354DA"/>
    <w:rsid w:val="00937E61"/>
    <w:rsid w:val="00940106"/>
    <w:rsid w:val="00940346"/>
    <w:rsid w:val="009403C7"/>
    <w:rsid w:val="0094379B"/>
    <w:rsid w:val="00946A40"/>
    <w:rsid w:val="00946DB5"/>
    <w:rsid w:val="0094758B"/>
    <w:rsid w:val="00950057"/>
    <w:rsid w:val="009500B2"/>
    <w:rsid w:val="00950EBE"/>
    <w:rsid w:val="00951366"/>
    <w:rsid w:val="009515E9"/>
    <w:rsid w:val="00951F5F"/>
    <w:rsid w:val="0095258E"/>
    <w:rsid w:val="009544B6"/>
    <w:rsid w:val="00954F8E"/>
    <w:rsid w:val="00955287"/>
    <w:rsid w:val="00955999"/>
    <w:rsid w:val="00957313"/>
    <w:rsid w:val="00960257"/>
    <w:rsid w:val="00960309"/>
    <w:rsid w:val="00962774"/>
    <w:rsid w:val="00963F4D"/>
    <w:rsid w:val="00965492"/>
    <w:rsid w:val="00965E1B"/>
    <w:rsid w:val="00967199"/>
    <w:rsid w:val="009678D3"/>
    <w:rsid w:val="00970366"/>
    <w:rsid w:val="0098143B"/>
    <w:rsid w:val="009815C9"/>
    <w:rsid w:val="0098479C"/>
    <w:rsid w:val="009859AB"/>
    <w:rsid w:val="009901A8"/>
    <w:rsid w:val="009904FE"/>
    <w:rsid w:val="0099072A"/>
    <w:rsid w:val="00990C28"/>
    <w:rsid w:val="00991066"/>
    <w:rsid w:val="009931D1"/>
    <w:rsid w:val="00994368"/>
    <w:rsid w:val="00994F6B"/>
    <w:rsid w:val="009957E0"/>
    <w:rsid w:val="009A04A6"/>
    <w:rsid w:val="009A15B0"/>
    <w:rsid w:val="009A1A79"/>
    <w:rsid w:val="009A3836"/>
    <w:rsid w:val="009A446F"/>
    <w:rsid w:val="009A64B3"/>
    <w:rsid w:val="009A75E4"/>
    <w:rsid w:val="009B05C9"/>
    <w:rsid w:val="009B0962"/>
    <w:rsid w:val="009B1A56"/>
    <w:rsid w:val="009B2B2C"/>
    <w:rsid w:val="009B52CE"/>
    <w:rsid w:val="009B5DF1"/>
    <w:rsid w:val="009B73EF"/>
    <w:rsid w:val="009B7D53"/>
    <w:rsid w:val="009C014B"/>
    <w:rsid w:val="009C0E66"/>
    <w:rsid w:val="009C1096"/>
    <w:rsid w:val="009C1649"/>
    <w:rsid w:val="009C2C48"/>
    <w:rsid w:val="009C3400"/>
    <w:rsid w:val="009C38B4"/>
    <w:rsid w:val="009C47D0"/>
    <w:rsid w:val="009D15C9"/>
    <w:rsid w:val="009D21BF"/>
    <w:rsid w:val="009D50E8"/>
    <w:rsid w:val="009D6592"/>
    <w:rsid w:val="009D6E61"/>
    <w:rsid w:val="009D7378"/>
    <w:rsid w:val="009D7BA2"/>
    <w:rsid w:val="009E076E"/>
    <w:rsid w:val="009E0828"/>
    <w:rsid w:val="009E24F3"/>
    <w:rsid w:val="009E5152"/>
    <w:rsid w:val="009E6830"/>
    <w:rsid w:val="009F0349"/>
    <w:rsid w:val="009F0FEB"/>
    <w:rsid w:val="009F2688"/>
    <w:rsid w:val="009F3B0D"/>
    <w:rsid w:val="009F402A"/>
    <w:rsid w:val="009F5001"/>
    <w:rsid w:val="009F5153"/>
    <w:rsid w:val="009F5C72"/>
    <w:rsid w:val="009F7035"/>
    <w:rsid w:val="009F7F47"/>
    <w:rsid w:val="00A00A4F"/>
    <w:rsid w:val="00A00B34"/>
    <w:rsid w:val="00A01C33"/>
    <w:rsid w:val="00A02396"/>
    <w:rsid w:val="00A04622"/>
    <w:rsid w:val="00A04CD5"/>
    <w:rsid w:val="00A05147"/>
    <w:rsid w:val="00A05EBC"/>
    <w:rsid w:val="00A06D95"/>
    <w:rsid w:val="00A122FE"/>
    <w:rsid w:val="00A12E5D"/>
    <w:rsid w:val="00A15213"/>
    <w:rsid w:val="00A17919"/>
    <w:rsid w:val="00A235B6"/>
    <w:rsid w:val="00A2529C"/>
    <w:rsid w:val="00A27327"/>
    <w:rsid w:val="00A27E83"/>
    <w:rsid w:val="00A31ABF"/>
    <w:rsid w:val="00A32DA6"/>
    <w:rsid w:val="00A3425C"/>
    <w:rsid w:val="00A34D40"/>
    <w:rsid w:val="00A36500"/>
    <w:rsid w:val="00A3658F"/>
    <w:rsid w:val="00A4123B"/>
    <w:rsid w:val="00A41F8E"/>
    <w:rsid w:val="00A41FC0"/>
    <w:rsid w:val="00A420B6"/>
    <w:rsid w:val="00A42100"/>
    <w:rsid w:val="00A44A98"/>
    <w:rsid w:val="00A45502"/>
    <w:rsid w:val="00A4551A"/>
    <w:rsid w:val="00A46FF2"/>
    <w:rsid w:val="00A50368"/>
    <w:rsid w:val="00A55126"/>
    <w:rsid w:val="00A574BA"/>
    <w:rsid w:val="00A57EC2"/>
    <w:rsid w:val="00A600F0"/>
    <w:rsid w:val="00A60CBE"/>
    <w:rsid w:val="00A6149E"/>
    <w:rsid w:val="00A61E63"/>
    <w:rsid w:val="00A64949"/>
    <w:rsid w:val="00A66F50"/>
    <w:rsid w:val="00A66FE7"/>
    <w:rsid w:val="00A7130F"/>
    <w:rsid w:val="00A71797"/>
    <w:rsid w:val="00A72CDB"/>
    <w:rsid w:val="00A735E5"/>
    <w:rsid w:val="00A739BF"/>
    <w:rsid w:val="00A7673F"/>
    <w:rsid w:val="00A77948"/>
    <w:rsid w:val="00A806F5"/>
    <w:rsid w:val="00A81B01"/>
    <w:rsid w:val="00A8748A"/>
    <w:rsid w:val="00A875A5"/>
    <w:rsid w:val="00A918BE"/>
    <w:rsid w:val="00A92204"/>
    <w:rsid w:val="00A94E1B"/>
    <w:rsid w:val="00A95675"/>
    <w:rsid w:val="00A95EAE"/>
    <w:rsid w:val="00A96002"/>
    <w:rsid w:val="00A9600E"/>
    <w:rsid w:val="00A96344"/>
    <w:rsid w:val="00A979C3"/>
    <w:rsid w:val="00AA133D"/>
    <w:rsid w:val="00AA17CE"/>
    <w:rsid w:val="00AA1C06"/>
    <w:rsid w:val="00AA2025"/>
    <w:rsid w:val="00AA3171"/>
    <w:rsid w:val="00AB14AC"/>
    <w:rsid w:val="00AB1F2C"/>
    <w:rsid w:val="00AB40C6"/>
    <w:rsid w:val="00AB4E30"/>
    <w:rsid w:val="00AB5BBD"/>
    <w:rsid w:val="00AB5F7D"/>
    <w:rsid w:val="00AB66E7"/>
    <w:rsid w:val="00AB72DB"/>
    <w:rsid w:val="00AC0128"/>
    <w:rsid w:val="00AC1566"/>
    <w:rsid w:val="00AC1D22"/>
    <w:rsid w:val="00AC2810"/>
    <w:rsid w:val="00AC4A5C"/>
    <w:rsid w:val="00AC7209"/>
    <w:rsid w:val="00AD06BD"/>
    <w:rsid w:val="00AD1424"/>
    <w:rsid w:val="00AD34F8"/>
    <w:rsid w:val="00AD403D"/>
    <w:rsid w:val="00AD6125"/>
    <w:rsid w:val="00AD7F54"/>
    <w:rsid w:val="00AE0A08"/>
    <w:rsid w:val="00AE0B2B"/>
    <w:rsid w:val="00AE1288"/>
    <w:rsid w:val="00AE136A"/>
    <w:rsid w:val="00AE1862"/>
    <w:rsid w:val="00AE1989"/>
    <w:rsid w:val="00AE20D4"/>
    <w:rsid w:val="00AE25E9"/>
    <w:rsid w:val="00AE3948"/>
    <w:rsid w:val="00AE529A"/>
    <w:rsid w:val="00AE549B"/>
    <w:rsid w:val="00AE66A6"/>
    <w:rsid w:val="00AE7445"/>
    <w:rsid w:val="00AF139E"/>
    <w:rsid w:val="00AF1842"/>
    <w:rsid w:val="00AF699A"/>
    <w:rsid w:val="00AF71F1"/>
    <w:rsid w:val="00B009DC"/>
    <w:rsid w:val="00B00D9A"/>
    <w:rsid w:val="00B01E75"/>
    <w:rsid w:val="00B0259B"/>
    <w:rsid w:val="00B04A21"/>
    <w:rsid w:val="00B05B53"/>
    <w:rsid w:val="00B06E7A"/>
    <w:rsid w:val="00B071F9"/>
    <w:rsid w:val="00B11111"/>
    <w:rsid w:val="00B111D9"/>
    <w:rsid w:val="00B11804"/>
    <w:rsid w:val="00B11D94"/>
    <w:rsid w:val="00B12383"/>
    <w:rsid w:val="00B126C6"/>
    <w:rsid w:val="00B1270B"/>
    <w:rsid w:val="00B14E44"/>
    <w:rsid w:val="00B14FEE"/>
    <w:rsid w:val="00B1548B"/>
    <w:rsid w:val="00B159F6"/>
    <w:rsid w:val="00B1760D"/>
    <w:rsid w:val="00B2185A"/>
    <w:rsid w:val="00B222D1"/>
    <w:rsid w:val="00B24BCC"/>
    <w:rsid w:val="00B272F9"/>
    <w:rsid w:val="00B3209B"/>
    <w:rsid w:val="00B32B76"/>
    <w:rsid w:val="00B34287"/>
    <w:rsid w:val="00B3722C"/>
    <w:rsid w:val="00B37C3F"/>
    <w:rsid w:val="00B43295"/>
    <w:rsid w:val="00B44DF8"/>
    <w:rsid w:val="00B450B3"/>
    <w:rsid w:val="00B4797D"/>
    <w:rsid w:val="00B50F7A"/>
    <w:rsid w:val="00B511AB"/>
    <w:rsid w:val="00B51207"/>
    <w:rsid w:val="00B51769"/>
    <w:rsid w:val="00B52C7B"/>
    <w:rsid w:val="00B53FC7"/>
    <w:rsid w:val="00B611EA"/>
    <w:rsid w:val="00B62598"/>
    <w:rsid w:val="00B63A12"/>
    <w:rsid w:val="00B63D44"/>
    <w:rsid w:val="00B64851"/>
    <w:rsid w:val="00B651B8"/>
    <w:rsid w:val="00B655E7"/>
    <w:rsid w:val="00B66E8D"/>
    <w:rsid w:val="00B67B1B"/>
    <w:rsid w:val="00B73C4A"/>
    <w:rsid w:val="00B76535"/>
    <w:rsid w:val="00B76C68"/>
    <w:rsid w:val="00B771C3"/>
    <w:rsid w:val="00B8377D"/>
    <w:rsid w:val="00B838D8"/>
    <w:rsid w:val="00B87D35"/>
    <w:rsid w:val="00B91C7D"/>
    <w:rsid w:val="00B92EB9"/>
    <w:rsid w:val="00B95462"/>
    <w:rsid w:val="00B969BB"/>
    <w:rsid w:val="00BA115A"/>
    <w:rsid w:val="00BA11E3"/>
    <w:rsid w:val="00BA1391"/>
    <w:rsid w:val="00BA1EF2"/>
    <w:rsid w:val="00BA2FA3"/>
    <w:rsid w:val="00BA37EB"/>
    <w:rsid w:val="00BA3817"/>
    <w:rsid w:val="00BA42B9"/>
    <w:rsid w:val="00BA5217"/>
    <w:rsid w:val="00BA5355"/>
    <w:rsid w:val="00BA7C86"/>
    <w:rsid w:val="00BB05EC"/>
    <w:rsid w:val="00BB19B4"/>
    <w:rsid w:val="00BB3D81"/>
    <w:rsid w:val="00BB3ECA"/>
    <w:rsid w:val="00BB6136"/>
    <w:rsid w:val="00BB63DE"/>
    <w:rsid w:val="00BB7B92"/>
    <w:rsid w:val="00BC5237"/>
    <w:rsid w:val="00BC5319"/>
    <w:rsid w:val="00BC5635"/>
    <w:rsid w:val="00BC5D7D"/>
    <w:rsid w:val="00BC75A5"/>
    <w:rsid w:val="00BC7C60"/>
    <w:rsid w:val="00BD0BB5"/>
    <w:rsid w:val="00BD25DF"/>
    <w:rsid w:val="00BD3510"/>
    <w:rsid w:val="00BD353D"/>
    <w:rsid w:val="00BD525E"/>
    <w:rsid w:val="00BD7DB0"/>
    <w:rsid w:val="00BE0D73"/>
    <w:rsid w:val="00BE11A0"/>
    <w:rsid w:val="00BE24E6"/>
    <w:rsid w:val="00BE2659"/>
    <w:rsid w:val="00BE3172"/>
    <w:rsid w:val="00BE46C2"/>
    <w:rsid w:val="00BE53C6"/>
    <w:rsid w:val="00BE56D2"/>
    <w:rsid w:val="00BE59BC"/>
    <w:rsid w:val="00BE73FE"/>
    <w:rsid w:val="00BE7415"/>
    <w:rsid w:val="00BE7E24"/>
    <w:rsid w:val="00BF2317"/>
    <w:rsid w:val="00BF2CF0"/>
    <w:rsid w:val="00BF39AE"/>
    <w:rsid w:val="00BF410F"/>
    <w:rsid w:val="00BF4E22"/>
    <w:rsid w:val="00BF7003"/>
    <w:rsid w:val="00BF7748"/>
    <w:rsid w:val="00C00526"/>
    <w:rsid w:val="00C01DB2"/>
    <w:rsid w:val="00C04C19"/>
    <w:rsid w:val="00C11240"/>
    <w:rsid w:val="00C128F5"/>
    <w:rsid w:val="00C12E3B"/>
    <w:rsid w:val="00C1311A"/>
    <w:rsid w:val="00C155BA"/>
    <w:rsid w:val="00C21D27"/>
    <w:rsid w:val="00C22B3D"/>
    <w:rsid w:val="00C27F11"/>
    <w:rsid w:val="00C36BAD"/>
    <w:rsid w:val="00C3751C"/>
    <w:rsid w:val="00C42C1F"/>
    <w:rsid w:val="00C43CFF"/>
    <w:rsid w:val="00C4732E"/>
    <w:rsid w:val="00C52364"/>
    <w:rsid w:val="00C525F7"/>
    <w:rsid w:val="00C527D9"/>
    <w:rsid w:val="00C538A3"/>
    <w:rsid w:val="00C53A03"/>
    <w:rsid w:val="00C53FA2"/>
    <w:rsid w:val="00C54F6E"/>
    <w:rsid w:val="00C563AD"/>
    <w:rsid w:val="00C57E72"/>
    <w:rsid w:val="00C60832"/>
    <w:rsid w:val="00C6381B"/>
    <w:rsid w:val="00C639F8"/>
    <w:rsid w:val="00C65264"/>
    <w:rsid w:val="00C671A6"/>
    <w:rsid w:val="00C72433"/>
    <w:rsid w:val="00C74243"/>
    <w:rsid w:val="00C75143"/>
    <w:rsid w:val="00C7596A"/>
    <w:rsid w:val="00C81573"/>
    <w:rsid w:val="00C82122"/>
    <w:rsid w:val="00C83AEA"/>
    <w:rsid w:val="00C8408D"/>
    <w:rsid w:val="00C90280"/>
    <w:rsid w:val="00C905B2"/>
    <w:rsid w:val="00C91DAB"/>
    <w:rsid w:val="00C92400"/>
    <w:rsid w:val="00C94D10"/>
    <w:rsid w:val="00C97FE9"/>
    <w:rsid w:val="00CA199C"/>
    <w:rsid w:val="00CA2034"/>
    <w:rsid w:val="00CA3A3E"/>
    <w:rsid w:val="00CA41EC"/>
    <w:rsid w:val="00CA492A"/>
    <w:rsid w:val="00CA4B45"/>
    <w:rsid w:val="00CA4E11"/>
    <w:rsid w:val="00CA6F06"/>
    <w:rsid w:val="00CA7B6B"/>
    <w:rsid w:val="00CB0164"/>
    <w:rsid w:val="00CB041A"/>
    <w:rsid w:val="00CB23D8"/>
    <w:rsid w:val="00CB36FC"/>
    <w:rsid w:val="00CB4FC7"/>
    <w:rsid w:val="00CB530B"/>
    <w:rsid w:val="00CB65EA"/>
    <w:rsid w:val="00CB6F6E"/>
    <w:rsid w:val="00CC0AA9"/>
    <w:rsid w:val="00CC1E38"/>
    <w:rsid w:val="00CC1FC7"/>
    <w:rsid w:val="00CC2E5C"/>
    <w:rsid w:val="00CC3721"/>
    <w:rsid w:val="00CC5119"/>
    <w:rsid w:val="00CD199B"/>
    <w:rsid w:val="00CD1A58"/>
    <w:rsid w:val="00CD38FF"/>
    <w:rsid w:val="00CD42B1"/>
    <w:rsid w:val="00CD736E"/>
    <w:rsid w:val="00CD73C4"/>
    <w:rsid w:val="00CE05B9"/>
    <w:rsid w:val="00CE124A"/>
    <w:rsid w:val="00CE14F6"/>
    <w:rsid w:val="00CE3E8B"/>
    <w:rsid w:val="00CE3EE9"/>
    <w:rsid w:val="00CE455E"/>
    <w:rsid w:val="00CF1AC2"/>
    <w:rsid w:val="00CF2BFB"/>
    <w:rsid w:val="00CF39E1"/>
    <w:rsid w:val="00CF4C95"/>
    <w:rsid w:val="00CF764C"/>
    <w:rsid w:val="00D0058D"/>
    <w:rsid w:val="00D03F32"/>
    <w:rsid w:val="00D043FF"/>
    <w:rsid w:val="00D04A9B"/>
    <w:rsid w:val="00D11678"/>
    <w:rsid w:val="00D1386D"/>
    <w:rsid w:val="00D13E50"/>
    <w:rsid w:val="00D14488"/>
    <w:rsid w:val="00D15F11"/>
    <w:rsid w:val="00D17E22"/>
    <w:rsid w:val="00D2246B"/>
    <w:rsid w:val="00D2324E"/>
    <w:rsid w:val="00D27E2D"/>
    <w:rsid w:val="00D30460"/>
    <w:rsid w:val="00D31C71"/>
    <w:rsid w:val="00D3404C"/>
    <w:rsid w:val="00D40626"/>
    <w:rsid w:val="00D40C4B"/>
    <w:rsid w:val="00D41E7F"/>
    <w:rsid w:val="00D430EC"/>
    <w:rsid w:val="00D44874"/>
    <w:rsid w:val="00D45C83"/>
    <w:rsid w:val="00D4630E"/>
    <w:rsid w:val="00D51F6D"/>
    <w:rsid w:val="00D5218B"/>
    <w:rsid w:val="00D52B78"/>
    <w:rsid w:val="00D52DA4"/>
    <w:rsid w:val="00D53C82"/>
    <w:rsid w:val="00D56761"/>
    <w:rsid w:val="00D57185"/>
    <w:rsid w:val="00D61578"/>
    <w:rsid w:val="00D62BDA"/>
    <w:rsid w:val="00D65120"/>
    <w:rsid w:val="00D67ED1"/>
    <w:rsid w:val="00D707CC"/>
    <w:rsid w:val="00D719FF"/>
    <w:rsid w:val="00D71A9A"/>
    <w:rsid w:val="00D71E37"/>
    <w:rsid w:val="00D721B0"/>
    <w:rsid w:val="00D7494B"/>
    <w:rsid w:val="00D812C6"/>
    <w:rsid w:val="00D82AD7"/>
    <w:rsid w:val="00D84725"/>
    <w:rsid w:val="00D851F6"/>
    <w:rsid w:val="00D8608E"/>
    <w:rsid w:val="00D9011F"/>
    <w:rsid w:val="00D90C4F"/>
    <w:rsid w:val="00D91A03"/>
    <w:rsid w:val="00D93639"/>
    <w:rsid w:val="00D94207"/>
    <w:rsid w:val="00D94FF4"/>
    <w:rsid w:val="00D95D26"/>
    <w:rsid w:val="00D97142"/>
    <w:rsid w:val="00D975E6"/>
    <w:rsid w:val="00D97E06"/>
    <w:rsid w:val="00DA3CEF"/>
    <w:rsid w:val="00DA4C98"/>
    <w:rsid w:val="00DA63BC"/>
    <w:rsid w:val="00DA706F"/>
    <w:rsid w:val="00DA70F7"/>
    <w:rsid w:val="00DB23A5"/>
    <w:rsid w:val="00DB2A9A"/>
    <w:rsid w:val="00DB2E7B"/>
    <w:rsid w:val="00DB3848"/>
    <w:rsid w:val="00DB46AA"/>
    <w:rsid w:val="00DB4C42"/>
    <w:rsid w:val="00DB64BD"/>
    <w:rsid w:val="00DC0CC5"/>
    <w:rsid w:val="00DC1171"/>
    <w:rsid w:val="00DC3A2B"/>
    <w:rsid w:val="00DC3FF5"/>
    <w:rsid w:val="00DC520B"/>
    <w:rsid w:val="00DC5FCD"/>
    <w:rsid w:val="00DC6C8B"/>
    <w:rsid w:val="00DD0A85"/>
    <w:rsid w:val="00DD0AB0"/>
    <w:rsid w:val="00DD0C10"/>
    <w:rsid w:val="00DD14F2"/>
    <w:rsid w:val="00DD1C01"/>
    <w:rsid w:val="00DD5328"/>
    <w:rsid w:val="00DD6E23"/>
    <w:rsid w:val="00DD7C08"/>
    <w:rsid w:val="00DE2B48"/>
    <w:rsid w:val="00DE41D2"/>
    <w:rsid w:val="00DF0EA7"/>
    <w:rsid w:val="00DF0FD3"/>
    <w:rsid w:val="00DF1C0C"/>
    <w:rsid w:val="00DF2018"/>
    <w:rsid w:val="00DF22FB"/>
    <w:rsid w:val="00DF29DC"/>
    <w:rsid w:val="00DF3C85"/>
    <w:rsid w:val="00DF5F4F"/>
    <w:rsid w:val="00E01263"/>
    <w:rsid w:val="00E035B2"/>
    <w:rsid w:val="00E04CBE"/>
    <w:rsid w:val="00E04FA4"/>
    <w:rsid w:val="00E04FBF"/>
    <w:rsid w:val="00E04FF0"/>
    <w:rsid w:val="00E060D9"/>
    <w:rsid w:val="00E06697"/>
    <w:rsid w:val="00E1133D"/>
    <w:rsid w:val="00E12278"/>
    <w:rsid w:val="00E12FF9"/>
    <w:rsid w:val="00E131BB"/>
    <w:rsid w:val="00E142A2"/>
    <w:rsid w:val="00E1646D"/>
    <w:rsid w:val="00E1775B"/>
    <w:rsid w:val="00E263EE"/>
    <w:rsid w:val="00E274E6"/>
    <w:rsid w:val="00E317AA"/>
    <w:rsid w:val="00E31BA8"/>
    <w:rsid w:val="00E32186"/>
    <w:rsid w:val="00E3416C"/>
    <w:rsid w:val="00E34706"/>
    <w:rsid w:val="00E3650A"/>
    <w:rsid w:val="00E376D4"/>
    <w:rsid w:val="00E37F66"/>
    <w:rsid w:val="00E40D93"/>
    <w:rsid w:val="00E4122E"/>
    <w:rsid w:val="00E41F8B"/>
    <w:rsid w:val="00E45202"/>
    <w:rsid w:val="00E45BA0"/>
    <w:rsid w:val="00E47157"/>
    <w:rsid w:val="00E472DA"/>
    <w:rsid w:val="00E476F2"/>
    <w:rsid w:val="00E47B97"/>
    <w:rsid w:val="00E522E1"/>
    <w:rsid w:val="00E54EE1"/>
    <w:rsid w:val="00E57624"/>
    <w:rsid w:val="00E61542"/>
    <w:rsid w:val="00E636C3"/>
    <w:rsid w:val="00E64A14"/>
    <w:rsid w:val="00E66A98"/>
    <w:rsid w:val="00E66CDF"/>
    <w:rsid w:val="00E72434"/>
    <w:rsid w:val="00E72759"/>
    <w:rsid w:val="00E729FD"/>
    <w:rsid w:val="00E7317B"/>
    <w:rsid w:val="00E74541"/>
    <w:rsid w:val="00E803DD"/>
    <w:rsid w:val="00E8056B"/>
    <w:rsid w:val="00E82127"/>
    <w:rsid w:val="00E83929"/>
    <w:rsid w:val="00E83D9F"/>
    <w:rsid w:val="00E84CDF"/>
    <w:rsid w:val="00E8634F"/>
    <w:rsid w:val="00E908F4"/>
    <w:rsid w:val="00E90A8D"/>
    <w:rsid w:val="00E91E6E"/>
    <w:rsid w:val="00E94047"/>
    <w:rsid w:val="00E9495E"/>
    <w:rsid w:val="00E95AAA"/>
    <w:rsid w:val="00E95B15"/>
    <w:rsid w:val="00E96BAA"/>
    <w:rsid w:val="00E977FC"/>
    <w:rsid w:val="00EA09C9"/>
    <w:rsid w:val="00EA4558"/>
    <w:rsid w:val="00EA5629"/>
    <w:rsid w:val="00EA5F26"/>
    <w:rsid w:val="00EB0F4B"/>
    <w:rsid w:val="00EB2055"/>
    <w:rsid w:val="00EB34B7"/>
    <w:rsid w:val="00EB5635"/>
    <w:rsid w:val="00EB6CFB"/>
    <w:rsid w:val="00EC1F56"/>
    <w:rsid w:val="00EC2CA4"/>
    <w:rsid w:val="00EC316F"/>
    <w:rsid w:val="00EC415F"/>
    <w:rsid w:val="00EC5AF7"/>
    <w:rsid w:val="00EC5F53"/>
    <w:rsid w:val="00EC74EA"/>
    <w:rsid w:val="00ED02B3"/>
    <w:rsid w:val="00ED0FA4"/>
    <w:rsid w:val="00ED395D"/>
    <w:rsid w:val="00ED5742"/>
    <w:rsid w:val="00EE0E7C"/>
    <w:rsid w:val="00EE1E2C"/>
    <w:rsid w:val="00EE2ABD"/>
    <w:rsid w:val="00EE5D82"/>
    <w:rsid w:val="00EE6032"/>
    <w:rsid w:val="00EE6CC1"/>
    <w:rsid w:val="00EE76DC"/>
    <w:rsid w:val="00EF04E6"/>
    <w:rsid w:val="00EF41DE"/>
    <w:rsid w:val="00EF620F"/>
    <w:rsid w:val="00EF6854"/>
    <w:rsid w:val="00EF6A98"/>
    <w:rsid w:val="00EF7A8E"/>
    <w:rsid w:val="00F00C40"/>
    <w:rsid w:val="00F0135C"/>
    <w:rsid w:val="00F01A45"/>
    <w:rsid w:val="00F01D45"/>
    <w:rsid w:val="00F037F3"/>
    <w:rsid w:val="00F04582"/>
    <w:rsid w:val="00F05F47"/>
    <w:rsid w:val="00F105F3"/>
    <w:rsid w:val="00F12ACE"/>
    <w:rsid w:val="00F14994"/>
    <w:rsid w:val="00F14F87"/>
    <w:rsid w:val="00F1534D"/>
    <w:rsid w:val="00F17C3D"/>
    <w:rsid w:val="00F22ABC"/>
    <w:rsid w:val="00F24105"/>
    <w:rsid w:val="00F24518"/>
    <w:rsid w:val="00F26376"/>
    <w:rsid w:val="00F26822"/>
    <w:rsid w:val="00F27445"/>
    <w:rsid w:val="00F276F3"/>
    <w:rsid w:val="00F30FF8"/>
    <w:rsid w:val="00F3343D"/>
    <w:rsid w:val="00F3566B"/>
    <w:rsid w:val="00F4064C"/>
    <w:rsid w:val="00F4103A"/>
    <w:rsid w:val="00F42619"/>
    <w:rsid w:val="00F43EC1"/>
    <w:rsid w:val="00F445C1"/>
    <w:rsid w:val="00F45E70"/>
    <w:rsid w:val="00F468FC"/>
    <w:rsid w:val="00F5278B"/>
    <w:rsid w:val="00F57AA1"/>
    <w:rsid w:val="00F62ED0"/>
    <w:rsid w:val="00F65CFC"/>
    <w:rsid w:val="00F6607B"/>
    <w:rsid w:val="00F679FF"/>
    <w:rsid w:val="00F76E34"/>
    <w:rsid w:val="00F772C2"/>
    <w:rsid w:val="00F774CC"/>
    <w:rsid w:val="00F81E97"/>
    <w:rsid w:val="00F82510"/>
    <w:rsid w:val="00F9228F"/>
    <w:rsid w:val="00F94FDC"/>
    <w:rsid w:val="00F96F19"/>
    <w:rsid w:val="00F971F9"/>
    <w:rsid w:val="00FA04B7"/>
    <w:rsid w:val="00FA2831"/>
    <w:rsid w:val="00FA378B"/>
    <w:rsid w:val="00FA3F89"/>
    <w:rsid w:val="00FA4B80"/>
    <w:rsid w:val="00FA4E3E"/>
    <w:rsid w:val="00FA5F3D"/>
    <w:rsid w:val="00FA65DA"/>
    <w:rsid w:val="00FB0290"/>
    <w:rsid w:val="00FB0AE9"/>
    <w:rsid w:val="00FB1834"/>
    <w:rsid w:val="00FB22DD"/>
    <w:rsid w:val="00FB43A5"/>
    <w:rsid w:val="00FB4FF3"/>
    <w:rsid w:val="00FB5016"/>
    <w:rsid w:val="00FB5656"/>
    <w:rsid w:val="00FB5D3F"/>
    <w:rsid w:val="00FB5FFF"/>
    <w:rsid w:val="00FB6C52"/>
    <w:rsid w:val="00FB7A7A"/>
    <w:rsid w:val="00FC0C54"/>
    <w:rsid w:val="00FC1B51"/>
    <w:rsid w:val="00FC3E2F"/>
    <w:rsid w:val="00FC482E"/>
    <w:rsid w:val="00FC667B"/>
    <w:rsid w:val="00FC7A92"/>
    <w:rsid w:val="00FD1CDD"/>
    <w:rsid w:val="00FD28F8"/>
    <w:rsid w:val="00FD365A"/>
    <w:rsid w:val="00FD513E"/>
    <w:rsid w:val="00FD5E68"/>
    <w:rsid w:val="00FD7626"/>
    <w:rsid w:val="00FE1719"/>
    <w:rsid w:val="00FE59B8"/>
    <w:rsid w:val="00FE6013"/>
    <w:rsid w:val="00FE6C87"/>
    <w:rsid w:val="00FF1BED"/>
    <w:rsid w:val="00FF1EC1"/>
    <w:rsid w:val="00FF277F"/>
    <w:rsid w:val="00FF3326"/>
    <w:rsid w:val="00FF357C"/>
    <w:rsid w:val="00FF4101"/>
    <w:rsid w:val="00FF47F6"/>
    <w:rsid w:val="00FF5208"/>
    <w:rsid w:val="00FF56A5"/>
    <w:rsid w:val="00FF5D45"/>
    <w:rsid w:val="00FF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00E"/>
    <w:pPr>
      <w:jc w:val="both"/>
    </w:pPr>
  </w:style>
  <w:style w:type="paragraph" w:styleId="1">
    <w:name w:val="heading 1"/>
    <w:basedOn w:val="a"/>
    <w:next w:val="a"/>
    <w:link w:val="1Char"/>
    <w:qFormat/>
    <w:rsid w:val="003C481F"/>
    <w:pPr>
      <w:keepNext/>
      <w:keepLines/>
      <w:spacing w:before="340" w:after="330" w:line="578" w:lineRule="auto"/>
      <w:outlineLvl w:val="0"/>
    </w:pPr>
    <w:rPr>
      <w:rFonts w:ascii="Calibri" w:hAnsi="Calibr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3C481F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1348CD"/>
    <w:pPr>
      <w:keepNext/>
      <w:keepLines/>
      <w:spacing w:before="260" w:after="260" w:line="416" w:lineRule="auto"/>
      <w:outlineLvl w:val="2"/>
    </w:pPr>
    <w:rPr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3C481F"/>
    <w:rPr>
      <w:rFonts w:ascii="Calibri" w:eastAsia="宋体" w:hAnsi="Calibri" w:cs="Calibri"/>
      <w:b/>
      <w:bCs/>
      <w:kern w:val="44"/>
      <w:sz w:val="44"/>
      <w:szCs w:val="44"/>
    </w:rPr>
  </w:style>
  <w:style w:type="character" w:customStyle="1" w:styleId="2Char">
    <w:name w:val="标题 2 Char"/>
    <w:link w:val="2"/>
    <w:rsid w:val="003C481F"/>
    <w:rPr>
      <w:rFonts w:ascii="Cambria" w:eastAsia="宋体" w:hAnsi="Cambria" w:cs="Cambria"/>
      <w:b/>
      <w:bCs/>
      <w:sz w:val="32"/>
      <w:szCs w:val="32"/>
    </w:rPr>
  </w:style>
  <w:style w:type="paragraph" w:styleId="a3">
    <w:name w:val="Document Map"/>
    <w:basedOn w:val="a"/>
    <w:link w:val="Char"/>
    <w:semiHidden/>
    <w:rsid w:val="003C481F"/>
    <w:rPr>
      <w:rFonts w:ascii="宋体" w:hAnsi="Calibri"/>
      <w:sz w:val="18"/>
      <w:szCs w:val="18"/>
    </w:rPr>
  </w:style>
  <w:style w:type="character" w:customStyle="1" w:styleId="Char">
    <w:name w:val="文档结构图 Char"/>
    <w:link w:val="a3"/>
    <w:semiHidden/>
    <w:rsid w:val="003C481F"/>
    <w:rPr>
      <w:rFonts w:ascii="宋体" w:eastAsia="宋体" w:hAnsi="Calibri" w:cs="宋体"/>
      <w:sz w:val="18"/>
      <w:szCs w:val="18"/>
    </w:rPr>
  </w:style>
  <w:style w:type="paragraph" w:styleId="a4">
    <w:name w:val="header"/>
    <w:basedOn w:val="a"/>
    <w:link w:val="Char0"/>
    <w:uiPriority w:val="99"/>
    <w:semiHidden/>
    <w:rsid w:val="003C4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0">
    <w:name w:val="页眉 Char"/>
    <w:link w:val="a4"/>
    <w:uiPriority w:val="99"/>
    <w:semiHidden/>
    <w:rsid w:val="003C481F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1"/>
    <w:uiPriority w:val="99"/>
    <w:rsid w:val="003C481F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1">
    <w:name w:val="页脚 Char"/>
    <w:link w:val="a5"/>
    <w:uiPriority w:val="99"/>
    <w:rsid w:val="003C481F"/>
    <w:rPr>
      <w:rFonts w:ascii="Calibri" w:eastAsia="宋体" w:hAnsi="Calibri" w:cs="Calibri"/>
      <w:sz w:val="18"/>
      <w:szCs w:val="18"/>
    </w:rPr>
  </w:style>
  <w:style w:type="character" w:styleId="a6">
    <w:name w:val="Hyperlink"/>
    <w:uiPriority w:val="99"/>
    <w:rsid w:val="003C481F"/>
    <w:rPr>
      <w:rFonts w:cs="Times New Roman"/>
      <w:color w:val="0000FF"/>
      <w:u w:val="single"/>
    </w:rPr>
  </w:style>
  <w:style w:type="character" w:customStyle="1" w:styleId="hps">
    <w:name w:val="hps"/>
    <w:rsid w:val="003C481F"/>
    <w:rPr>
      <w:rFonts w:cs="Times New Roman"/>
    </w:rPr>
  </w:style>
  <w:style w:type="character" w:customStyle="1" w:styleId="googqs-tidbit1">
    <w:name w:val="goog_qs-tidbit1"/>
    <w:rsid w:val="003C481F"/>
    <w:rPr>
      <w:rFonts w:cs="Times New Roman"/>
    </w:rPr>
  </w:style>
  <w:style w:type="paragraph" w:customStyle="1" w:styleId="10">
    <w:name w:val="列出段落1"/>
    <w:basedOn w:val="a"/>
    <w:rsid w:val="003C481F"/>
    <w:pPr>
      <w:ind w:firstLineChars="200" w:firstLine="420"/>
    </w:pPr>
  </w:style>
  <w:style w:type="character" w:styleId="a7">
    <w:name w:val="line number"/>
    <w:semiHidden/>
    <w:rsid w:val="003C481F"/>
    <w:rPr>
      <w:rFonts w:cs="Times New Roman"/>
    </w:rPr>
  </w:style>
  <w:style w:type="character" w:styleId="a8">
    <w:name w:val="annotation reference"/>
    <w:uiPriority w:val="99"/>
    <w:semiHidden/>
    <w:unhideWhenUsed/>
    <w:rsid w:val="006D5E73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D5E73"/>
    <w:pPr>
      <w:jc w:val="left"/>
    </w:pPr>
    <w:rPr>
      <w:kern w:val="2"/>
      <w:sz w:val="21"/>
      <w:szCs w:val="21"/>
    </w:rPr>
  </w:style>
  <w:style w:type="character" w:customStyle="1" w:styleId="Char2">
    <w:name w:val="批注文字 Char"/>
    <w:link w:val="a9"/>
    <w:uiPriority w:val="99"/>
    <w:semiHidden/>
    <w:rsid w:val="006D5E73"/>
    <w:rPr>
      <w:rFonts w:cs="Calibri"/>
      <w:kern w:val="2"/>
      <w:sz w:val="21"/>
      <w:szCs w:val="21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D5E73"/>
    <w:rPr>
      <w:b/>
      <w:bCs/>
    </w:rPr>
  </w:style>
  <w:style w:type="character" w:customStyle="1" w:styleId="Char3">
    <w:name w:val="批注主题 Char"/>
    <w:link w:val="aa"/>
    <w:uiPriority w:val="99"/>
    <w:semiHidden/>
    <w:rsid w:val="006D5E73"/>
    <w:rPr>
      <w:rFonts w:cs="Calibri"/>
      <w:b/>
      <w:bCs/>
      <w:kern w:val="2"/>
      <w:sz w:val="21"/>
      <w:szCs w:val="21"/>
    </w:rPr>
  </w:style>
  <w:style w:type="paragraph" w:styleId="ab">
    <w:name w:val="Balloon Text"/>
    <w:basedOn w:val="a"/>
    <w:link w:val="Char4"/>
    <w:uiPriority w:val="99"/>
    <w:semiHidden/>
    <w:unhideWhenUsed/>
    <w:rsid w:val="006D5E73"/>
    <w:rPr>
      <w:kern w:val="2"/>
      <w:sz w:val="18"/>
      <w:szCs w:val="18"/>
    </w:rPr>
  </w:style>
  <w:style w:type="character" w:customStyle="1" w:styleId="Char4">
    <w:name w:val="批注框文本 Char"/>
    <w:link w:val="ab"/>
    <w:uiPriority w:val="99"/>
    <w:semiHidden/>
    <w:rsid w:val="006D5E73"/>
    <w:rPr>
      <w:rFonts w:cs="Calibri"/>
      <w:kern w:val="2"/>
      <w:sz w:val="18"/>
      <w:szCs w:val="18"/>
    </w:rPr>
  </w:style>
  <w:style w:type="paragraph" w:styleId="ac">
    <w:name w:val="Revision"/>
    <w:hidden/>
    <w:uiPriority w:val="99"/>
    <w:semiHidden/>
    <w:rsid w:val="00365044"/>
    <w:pPr>
      <w:jc w:val="both"/>
    </w:pPr>
    <w:rPr>
      <w:rFonts w:cs="Calibri"/>
      <w:kern w:val="2"/>
      <w:sz w:val="21"/>
      <w:szCs w:val="21"/>
    </w:rPr>
  </w:style>
  <w:style w:type="paragraph" w:styleId="ad">
    <w:name w:val="Normal (Web)"/>
    <w:basedOn w:val="a"/>
    <w:uiPriority w:val="99"/>
    <w:semiHidden/>
    <w:unhideWhenUsed/>
    <w:rsid w:val="007B3517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character" w:customStyle="1" w:styleId="3Char">
    <w:name w:val="标题 3 Char"/>
    <w:link w:val="3"/>
    <w:uiPriority w:val="9"/>
    <w:semiHidden/>
    <w:rsid w:val="001348CD"/>
    <w:rPr>
      <w:rFonts w:cs="Calibri"/>
      <w:b/>
      <w:bCs/>
      <w:kern w:val="2"/>
      <w:sz w:val="32"/>
      <w:szCs w:val="32"/>
    </w:rPr>
  </w:style>
  <w:style w:type="character" w:customStyle="1" w:styleId="def">
    <w:name w:val="def"/>
    <w:rsid w:val="007C103D"/>
  </w:style>
  <w:style w:type="table" w:styleId="ae">
    <w:name w:val="Table Grid"/>
    <w:basedOn w:val="a1"/>
    <w:uiPriority w:val="59"/>
    <w:rsid w:val="003528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浅色底纹1"/>
    <w:basedOn w:val="a1"/>
    <w:uiPriority w:val="60"/>
    <w:rsid w:val="00352855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b">
    <w:name w:val="mb"/>
    <w:basedOn w:val="a0"/>
    <w:rsid w:val="008A0526"/>
  </w:style>
  <w:style w:type="character" w:customStyle="1" w:styleId="apple-converted-space">
    <w:name w:val="apple-converted-space"/>
    <w:basedOn w:val="a0"/>
    <w:rsid w:val="008A0526"/>
  </w:style>
  <w:style w:type="character" w:styleId="af">
    <w:name w:val="Emphasis"/>
    <w:uiPriority w:val="20"/>
    <w:qFormat/>
    <w:rsid w:val="008A0526"/>
    <w:rPr>
      <w:i/>
      <w:iCs/>
    </w:rPr>
  </w:style>
  <w:style w:type="paragraph" w:customStyle="1" w:styleId="desc">
    <w:name w:val="desc"/>
    <w:basedOn w:val="a"/>
    <w:rsid w:val="008A0526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paragraph" w:customStyle="1" w:styleId="details">
    <w:name w:val="details"/>
    <w:basedOn w:val="a"/>
    <w:rsid w:val="008A0526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character" w:customStyle="1" w:styleId="jrnl">
    <w:name w:val="jrnl"/>
    <w:basedOn w:val="a0"/>
    <w:rsid w:val="008A05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00E"/>
    <w:pPr>
      <w:jc w:val="both"/>
    </w:pPr>
  </w:style>
  <w:style w:type="paragraph" w:styleId="1">
    <w:name w:val="heading 1"/>
    <w:basedOn w:val="a"/>
    <w:next w:val="a"/>
    <w:link w:val="1Char"/>
    <w:qFormat/>
    <w:rsid w:val="003C481F"/>
    <w:pPr>
      <w:keepNext/>
      <w:keepLines/>
      <w:spacing w:before="340" w:after="330" w:line="578" w:lineRule="auto"/>
      <w:outlineLvl w:val="0"/>
    </w:pPr>
    <w:rPr>
      <w:rFonts w:ascii="Calibri" w:hAnsi="Calibr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3C481F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1348CD"/>
    <w:pPr>
      <w:keepNext/>
      <w:keepLines/>
      <w:spacing w:before="260" w:after="260" w:line="416" w:lineRule="auto"/>
      <w:outlineLvl w:val="2"/>
    </w:pPr>
    <w:rPr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3C481F"/>
    <w:rPr>
      <w:rFonts w:ascii="Calibri" w:eastAsia="宋体" w:hAnsi="Calibri" w:cs="Calibri"/>
      <w:b/>
      <w:bCs/>
      <w:kern w:val="44"/>
      <w:sz w:val="44"/>
      <w:szCs w:val="44"/>
    </w:rPr>
  </w:style>
  <w:style w:type="character" w:customStyle="1" w:styleId="2Char">
    <w:name w:val="标题 2 Char"/>
    <w:link w:val="2"/>
    <w:rsid w:val="003C481F"/>
    <w:rPr>
      <w:rFonts w:ascii="Cambria" w:eastAsia="宋体" w:hAnsi="Cambria" w:cs="Cambria"/>
      <w:b/>
      <w:bCs/>
      <w:sz w:val="32"/>
      <w:szCs w:val="32"/>
    </w:rPr>
  </w:style>
  <w:style w:type="paragraph" w:styleId="a3">
    <w:name w:val="Document Map"/>
    <w:basedOn w:val="a"/>
    <w:link w:val="Char"/>
    <w:semiHidden/>
    <w:rsid w:val="003C481F"/>
    <w:rPr>
      <w:rFonts w:ascii="宋体" w:hAnsi="Calibri"/>
      <w:sz w:val="18"/>
      <w:szCs w:val="18"/>
    </w:rPr>
  </w:style>
  <w:style w:type="character" w:customStyle="1" w:styleId="Char">
    <w:name w:val="文档结构图 Char"/>
    <w:link w:val="a3"/>
    <w:semiHidden/>
    <w:rsid w:val="003C481F"/>
    <w:rPr>
      <w:rFonts w:ascii="宋体" w:eastAsia="宋体" w:hAnsi="Calibri" w:cs="宋体"/>
      <w:sz w:val="18"/>
      <w:szCs w:val="18"/>
    </w:rPr>
  </w:style>
  <w:style w:type="paragraph" w:styleId="a4">
    <w:name w:val="header"/>
    <w:basedOn w:val="a"/>
    <w:link w:val="Char0"/>
    <w:uiPriority w:val="99"/>
    <w:semiHidden/>
    <w:rsid w:val="003C4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0">
    <w:name w:val="页眉 Char"/>
    <w:link w:val="a4"/>
    <w:uiPriority w:val="99"/>
    <w:semiHidden/>
    <w:rsid w:val="003C481F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1"/>
    <w:uiPriority w:val="99"/>
    <w:rsid w:val="003C481F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1">
    <w:name w:val="页脚 Char"/>
    <w:link w:val="a5"/>
    <w:uiPriority w:val="99"/>
    <w:rsid w:val="003C481F"/>
    <w:rPr>
      <w:rFonts w:ascii="Calibri" w:eastAsia="宋体" w:hAnsi="Calibri" w:cs="Calibri"/>
      <w:sz w:val="18"/>
      <w:szCs w:val="18"/>
    </w:rPr>
  </w:style>
  <w:style w:type="character" w:styleId="a6">
    <w:name w:val="Hyperlink"/>
    <w:uiPriority w:val="99"/>
    <w:rsid w:val="003C481F"/>
    <w:rPr>
      <w:rFonts w:cs="Times New Roman"/>
      <w:color w:val="0000FF"/>
      <w:u w:val="single"/>
    </w:rPr>
  </w:style>
  <w:style w:type="character" w:customStyle="1" w:styleId="hps">
    <w:name w:val="hps"/>
    <w:rsid w:val="003C481F"/>
    <w:rPr>
      <w:rFonts w:cs="Times New Roman"/>
    </w:rPr>
  </w:style>
  <w:style w:type="character" w:customStyle="1" w:styleId="googqs-tidbit1">
    <w:name w:val="goog_qs-tidbit1"/>
    <w:rsid w:val="003C481F"/>
    <w:rPr>
      <w:rFonts w:cs="Times New Roman"/>
    </w:rPr>
  </w:style>
  <w:style w:type="paragraph" w:customStyle="1" w:styleId="10">
    <w:name w:val="列出段落1"/>
    <w:basedOn w:val="a"/>
    <w:rsid w:val="003C481F"/>
    <w:pPr>
      <w:ind w:firstLineChars="200" w:firstLine="420"/>
    </w:pPr>
  </w:style>
  <w:style w:type="character" w:styleId="a7">
    <w:name w:val="line number"/>
    <w:semiHidden/>
    <w:rsid w:val="003C481F"/>
    <w:rPr>
      <w:rFonts w:cs="Times New Roman"/>
    </w:rPr>
  </w:style>
  <w:style w:type="character" w:styleId="a8">
    <w:name w:val="annotation reference"/>
    <w:uiPriority w:val="99"/>
    <w:semiHidden/>
    <w:unhideWhenUsed/>
    <w:rsid w:val="006D5E73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D5E73"/>
    <w:pPr>
      <w:jc w:val="left"/>
    </w:pPr>
    <w:rPr>
      <w:kern w:val="2"/>
      <w:sz w:val="21"/>
      <w:szCs w:val="21"/>
    </w:rPr>
  </w:style>
  <w:style w:type="character" w:customStyle="1" w:styleId="Char2">
    <w:name w:val="批注文字 Char"/>
    <w:link w:val="a9"/>
    <w:uiPriority w:val="99"/>
    <w:semiHidden/>
    <w:rsid w:val="006D5E73"/>
    <w:rPr>
      <w:rFonts w:cs="Calibri"/>
      <w:kern w:val="2"/>
      <w:sz w:val="21"/>
      <w:szCs w:val="21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D5E73"/>
    <w:rPr>
      <w:b/>
      <w:bCs/>
    </w:rPr>
  </w:style>
  <w:style w:type="character" w:customStyle="1" w:styleId="Char3">
    <w:name w:val="批注主题 Char"/>
    <w:link w:val="aa"/>
    <w:uiPriority w:val="99"/>
    <w:semiHidden/>
    <w:rsid w:val="006D5E73"/>
    <w:rPr>
      <w:rFonts w:cs="Calibri"/>
      <w:b/>
      <w:bCs/>
      <w:kern w:val="2"/>
      <w:sz w:val="21"/>
      <w:szCs w:val="21"/>
    </w:rPr>
  </w:style>
  <w:style w:type="paragraph" w:styleId="ab">
    <w:name w:val="Balloon Text"/>
    <w:basedOn w:val="a"/>
    <w:link w:val="Char4"/>
    <w:uiPriority w:val="99"/>
    <w:semiHidden/>
    <w:unhideWhenUsed/>
    <w:rsid w:val="006D5E73"/>
    <w:rPr>
      <w:kern w:val="2"/>
      <w:sz w:val="18"/>
      <w:szCs w:val="18"/>
    </w:rPr>
  </w:style>
  <w:style w:type="character" w:customStyle="1" w:styleId="Char4">
    <w:name w:val="批注框文本 Char"/>
    <w:link w:val="ab"/>
    <w:uiPriority w:val="99"/>
    <w:semiHidden/>
    <w:rsid w:val="006D5E73"/>
    <w:rPr>
      <w:rFonts w:cs="Calibri"/>
      <w:kern w:val="2"/>
      <w:sz w:val="18"/>
      <w:szCs w:val="18"/>
    </w:rPr>
  </w:style>
  <w:style w:type="paragraph" w:styleId="ac">
    <w:name w:val="Revision"/>
    <w:hidden/>
    <w:uiPriority w:val="99"/>
    <w:semiHidden/>
    <w:rsid w:val="00365044"/>
    <w:pPr>
      <w:jc w:val="both"/>
    </w:pPr>
    <w:rPr>
      <w:rFonts w:cs="Calibri"/>
      <w:kern w:val="2"/>
      <w:sz w:val="21"/>
      <w:szCs w:val="21"/>
    </w:rPr>
  </w:style>
  <w:style w:type="paragraph" w:styleId="ad">
    <w:name w:val="Normal (Web)"/>
    <w:basedOn w:val="a"/>
    <w:uiPriority w:val="99"/>
    <w:semiHidden/>
    <w:unhideWhenUsed/>
    <w:rsid w:val="007B3517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character" w:customStyle="1" w:styleId="3Char">
    <w:name w:val="标题 3 Char"/>
    <w:link w:val="3"/>
    <w:uiPriority w:val="9"/>
    <w:semiHidden/>
    <w:rsid w:val="001348CD"/>
    <w:rPr>
      <w:rFonts w:cs="Calibri"/>
      <w:b/>
      <w:bCs/>
      <w:kern w:val="2"/>
      <w:sz w:val="32"/>
      <w:szCs w:val="32"/>
    </w:rPr>
  </w:style>
  <w:style w:type="character" w:customStyle="1" w:styleId="def">
    <w:name w:val="def"/>
    <w:rsid w:val="007C103D"/>
  </w:style>
  <w:style w:type="table" w:styleId="ae">
    <w:name w:val="Table Grid"/>
    <w:basedOn w:val="a1"/>
    <w:uiPriority w:val="59"/>
    <w:rsid w:val="003528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浅色底纹1"/>
    <w:basedOn w:val="a1"/>
    <w:uiPriority w:val="60"/>
    <w:rsid w:val="00352855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b">
    <w:name w:val="mb"/>
    <w:basedOn w:val="a0"/>
    <w:rsid w:val="008A0526"/>
  </w:style>
  <w:style w:type="character" w:customStyle="1" w:styleId="apple-converted-space">
    <w:name w:val="apple-converted-space"/>
    <w:basedOn w:val="a0"/>
    <w:rsid w:val="008A0526"/>
  </w:style>
  <w:style w:type="character" w:styleId="af">
    <w:name w:val="Emphasis"/>
    <w:uiPriority w:val="20"/>
    <w:qFormat/>
    <w:rsid w:val="008A0526"/>
    <w:rPr>
      <w:i/>
      <w:iCs/>
    </w:rPr>
  </w:style>
  <w:style w:type="paragraph" w:customStyle="1" w:styleId="desc">
    <w:name w:val="desc"/>
    <w:basedOn w:val="a"/>
    <w:rsid w:val="008A0526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paragraph" w:customStyle="1" w:styleId="details">
    <w:name w:val="details"/>
    <w:basedOn w:val="a"/>
    <w:rsid w:val="008A0526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character" w:customStyle="1" w:styleId="jrnl">
    <w:name w:val="jrnl"/>
    <w:basedOn w:val="a0"/>
    <w:rsid w:val="008A0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13787">
              <w:marLeft w:val="0"/>
              <w:marRight w:val="0"/>
              <w:marTop w:val="26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35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313436">
                      <w:marLeft w:val="265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08673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451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07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7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4678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344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3398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51180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8337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267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874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7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8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178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973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231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831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7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4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40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950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55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367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596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6763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2097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9040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8453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1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8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154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7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5565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1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0FA9D7-FE3C-431F-8E8C-9879D3E28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9</Words>
  <Characters>512</Characters>
  <Application>Microsoft Office Word</Application>
  <DocSecurity>0</DocSecurity>
  <Lines>4</Lines>
  <Paragraphs>1</Paragraphs>
  <ScaleCrop>false</ScaleCrop>
  <Company>Microsoft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yulj</dc:creator>
  <cp:lastModifiedBy>chenliang</cp:lastModifiedBy>
  <cp:revision>10</cp:revision>
  <cp:lastPrinted>2013-09-18T02:07:00Z</cp:lastPrinted>
  <dcterms:created xsi:type="dcterms:W3CDTF">2017-06-11T12:56:00Z</dcterms:created>
  <dcterms:modified xsi:type="dcterms:W3CDTF">2021-06-23T03:02:00Z</dcterms:modified>
</cp:coreProperties>
</file>